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79F11" w14:textId="77777777" w:rsidR="006167D8" w:rsidRPr="00A01905" w:rsidRDefault="00F06395" w:rsidP="00AD47CE">
      <w:pPr>
        <w:spacing w:line="480" w:lineRule="auto"/>
        <w:rPr>
          <w:rFonts w:ascii="Calibri" w:hAnsi="Calibri" w:cs="Calibri"/>
          <w:b/>
          <w:sz w:val="28"/>
          <w:szCs w:val="28"/>
        </w:rPr>
      </w:pPr>
      <w:r w:rsidRPr="00A01905">
        <w:rPr>
          <w:rFonts w:ascii="Calibri" w:hAnsi="Calibri" w:cs="Calibri"/>
          <w:b/>
          <w:sz w:val="28"/>
          <w:szCs w:val="28"/>
        </w:rPr>
        <w:t>Supplementary</w:t>
      </w:r>
      <w:r w:rsidR="006167D8" w:rsidRPr="00A01905">
        <w:rPr>
          <w:rFonts w:ascii="Calibri" w:hAnsi="Calibri" w:cs="Calibri"/>
          <w:b/>
          <w:sz w:val="28"/>
          <w:szCs w:val="28"/>
        </w:rPr>
        <w:t xml:space="preserve"> material</w:t>
      </w:r>
      <w:r w:rsidR="00085151" w:rsidRPr="00A01905">
        <w:rPr>
          <w:rFonts w:ascii="Calibri" w:hAnsi="Calibri" w:cs="Calibri"/>
          <w:b/>
          <w:sz w:val="28"/>
          <w:szCs w:val="28"/>
        </w:rPr>
        <w:t xml:space="preserve"> </w:t>
      </w:r>
    </w:p>
    <w:p w14:paraId="66DE35E7" w14:textId="77777777" w:rsidR="00EA2703" w:rsidRPr="00A01905" w:rsidRDefault="00EA2703" w:rsidP="00AD47CE">
      <w:pPr>
        <w:spacing w:line="480" w:lineRule="auto"/>
        <w:rPr>
          <w:rFonts w:ascii="Calibri" w:hAnsi="Calibri" w:cs="Calibri"/>
          <w:b/>
          <w:sz w:val="28"/>
          <w:szCs w:val="28"/>
        </w:rPr>
      </w:pPr>
      <w:r w:rsidRPr="00A01905">
        <w:rPr>
          <w:rFonts w:ascii="Calibri" w:hAnsi="Calibri" w:cs="Calibri"/>
          <w:b/>
          <w:sz w:val="28"/>
          <w:szCs w:val="28"/>
        </w:rPr>
        <w:t>Tables</w:t>
      </w:r>
    </w:p>
    <w:p w14:paraId="75C6B9F4" w14:textId="07D173B3" w:rsidR="006167D8" w:rsidRPr="00123BC7" w:rsidRDefault="00FA5802" w:rsidP="006167D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6167D8" w:rsidRPr="00123BC7">
        <w:rPr>
          <w:b/>
          <w:sz w:val="24"/>
          <w:szCs w:val="24"/>
        </w:rPr>
        <w:t xml:space="preserve">S1 </w:t>
      </w:r>
      <w:r w:rsidR="006167D8" w:rsidRPr="006167D8">
        <w:rPr>
          <w:sz w:val="24"/>
          <w:szCs w:val="24"/>
        </w:rPr>
        <w:t>Clinical codes used to identify heart failure</w:t>
      </w:r>
      <w:r w:rsidR="00787900">
        <w:rPr>
          <w:sz w:val="24"/>
          <w:szCs w:val="24"/>
        </w:rPr>
        <w:t xml:space="preserve"> in CP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5953"/>
      </w:tblGrid>
      <w:tr w:rsidR="006167D8" w:rsidRPr="004B3946" w14:paraId="2BC17CC4" w14:textId="77777777" w:rsidTr="0076758C">
        <w:tc>
          <w:tcPr>
            <w:tcW w:w="1271" w:type="dxa"/>
          </w:tcPr>
          <w:p w14:paraId="63D8BA14" w14:textId="77777777" w:rsidR="006167D8" w:rsidRPr="00123BC7" w:rsidRDefault="006167D8" w:rsidP="00C4726F">
            <w:pPr>
              <w:rPr>
                <w:b/>
              </w:rPr>
            </w:pPr>
            <w:proofErr w:type="spellStart"/>
            <w:r w:rsidRPr="00123BC7">
              <w:rPr>
                <w:b/>
              </w:rPr>
              <w:t>Medcode</w:t>
            </w:r>
            <w:proofErr w:type="spellEnd"/>
          </w:p>
        </w:tc>
        <w:tc>
          <w:tcPr>
            <w:tcW w:w="1418" w:type="dxa"/>
          </w:tcPr>
          <w:p w14:paraId="0C677599" w14:textId="19BB57C0" w:rsidR="006167D8" w:rsidRPr="00123BC7" w:rsidRDefault="00787900" w:rsidP="00C4726F">
            <w:pPr>
              <w:rPr>
                <w:b/>
              </w:rPr>
            </w:pPr>
            <w:r>
              <w:rPr>
                <w:b/>
              </w:rPr>
              <w:t>Clinical</w:t>
            </w:r>
            <w:r w:rsidR="006167D8" w:rsidRPr="00123BC7">
              <w:rPr>
                <w:b/>
              </w:rPr>
              <w:t xml:space="preserve"> Code</w:t>
            </w:r>
          </w:p>
        </w:tc>
        <w:tc>
          <w:tcPr>
            <w:tcW w:w="5953" w:type="dxa"/>
          </w:tcPr>
          <w:p w14:paraId="78172A5F" w14:textId="77777777" w:rsidR="006167D8" w:rsidRPr="00123BC7" w:rsidRDefault="006167D8" w:rsidP="00C4726F">
            <w:pPr>
              <w:rPr>
                <w:b/>
              </w:rPr>
            </w:pPr>
            <w:r w:rsidRPr="00123BC7">
              <w:rPr>
                <w:b/>
              </w:rPr>
              <w:t>Read Term</w:t>
            </w:r>
          </w:p>
        </w:tc>
      </w:tr>
      <w:tr w:rsidR="006167D8" w:rsidRPr="004B3946" w14:paraId="649ED3C8" w14:textId="77777777" w:rsidTr="0076758C">
        <w:tc>
          <w:tcPr>
            <w:tcW w:w="1271" w:type="dxa"/>
          </w:tcPr>
          <w:p w14:paraId="38DC4797" w14:textId="77777777" w:rsidR="006167D8" w:rsidRPr="004B3946" w:rsidRDefault="006167D8" w:rsidP="00C4726F">
            <w:r w:rsidRPr="004B3946">
              <w:t>398</w:t>
            </w:r>
          </w:p>
        </w:tc>
        <w:tc>
          <w:tcPr>
            <w:tcW w:w="1418" w:type="dxa"/>
          </w:tcPr>
          <w:p w14:paraId="75B34445" w14:textId="77777777" w:rsidR="006167D8" w:rsidRPr="004B3946" w:rsidRDefault="006167D8" w:rsidP="00C4726F">
            <w:r w:rsidRPr="004B3946">
              <w:t>G580.00</w:t>
            </w:r>
          </w:p>
        </w:tc>
        <w:tc>
          <w:tcPr>
            <w:tcW w:w="5953" w:type="dxa"/>
          </w:tcPr>
          <w:p w14:paraId="794EF1CA" w14:textId="77777777" w:rsidR="006167D8" w:rsidRPr="004B3946" w:rsidRDefault="006167D8" w:rsidP="00C4726F">
            <w:r w:rsidRPr="004B3946">
              <w:t>Congestive heart failure</w:t>
            </w:r>
          </w:p>
        </w:tc>
      </w:tr>
      <w:tr w:rsidR="006167D8" w:rsidRPr="004B3946" w14:paraId="47D25B44" w14:textId="77777777" w:rsidTr="0076758C">
        <w:tc>
          <w:tcPr>
            <w:tcW w:w="1271" w:type="dxa"/>
          </w:tcPr>
          <w:p w14:paraId="3C2F942C" w14:textId="77777777" w:rsidR="006167D8" w:rsidRPr="004B3946" w:rsidRDefault="006167D8" w:rsidP="00C4726F">
            <w:r w:rsidRPr="004B3946">
              <w:t>884</w:t>
            </w:r>
          </w:p>
        </w:tc>
        <w:tc>
          <w:tcPr>
            <w:tcW w:w="1418" w:type="dxa"/>
          </w:tcPr>
          <w:p w14:paraId="085420C6" w14:textId="77777777" w:rsidR="006167D8" w:rsidRPr="004B3946" w:rsidRDefault="006167D8" w:rsidP="00C4726F">
            <w:r w:rsidRPr="004B3946">
              <w:t>G581.00</w:t>
            </w:r>
          </w:p>
        </w:tc>
        <w:tc>
          <w:tcPr>
            <w:tcW w:w="5953" w:type="dxa"/>
          </w:tcPr>
          <w:p w14:paraId="1E79F5AB" w14:textId="77777777" w:rsidR="006167D8" w:rsidRPr="004B3946" w:rsidRDefault="006167D8" w:rsidP="00C4726F">
            <w:r w:rsidRPr="004B3946">
              <w:t>Left ventricular failure</w:t>
            </w:r>
          </w:p>
        </w:tc>
      </w:tr>
      <w:tr w:rsidR="006167D8" w:rsidRPr="004B3946" w14:paraId="68A58E43" w14:textId="77777777" w:rsidTr="0076758C">
        <w:tc>
          <w:tcPr>
            <w:tcW w:w="1271" w:type="dxa"/>
          </w:tcPr>
          <w:p w14:paraId="6C0417BE" w14:textId="77777777" w:rsidR="006167D8" w:rsidRPr="004B3946" w:rsidRDefault="006167D8" w:rsidP="00C4726F">
            <w:r w:rsidRPr="004B3946">
              <w:t>2062</w:t>
            </w:r>
          </w:p>
        </w:tc>
        <w:tc>
          <w:tcPr>
            <w:tcW w:w="1418" w:type="dxa"/>
          </w:tcPr>
          <w:p w14:paraId="740FBE45" w14:textId="77777777" w:rsidR="006167D8" w:rsidRPr="004B3946" w:rsidRDefault="006167D8" w:rsidP="00C4726F">
            <w:r w:rsidRPr="004B3946">
              <w:t>G</w:t>
            </w:r>
            <w:proofErr w:type="gramStart"/>
            <w:r w:rsidRPr="004B3946">
              <w:t>58..</w:t>
            </w:r>
            <w:proofErr w:type="gramEnd"/>
            <w:r w:rsidRPr="004B3946">
              <w:t>00</w:t>
            </w:r>
          </w:p>
        </w:tc>
        <w:tc>
          <w:tcPr>
            <w:tcW w:w="5953" w:type="dxa"/>
          </w:tcPr>
          <w:p w14:paraId="1B034CC9" w14:textId="77777777" w:rsidR="006167D8" w:rsidRPr="004B3946" w:rsidRDefault="006167D8" w:rsidP="00C4726F">
            <w:r w:rsidRPr="004B3946">
              <w:t>Heart failure</w:t>
            </w:r>
          </w:p>
        </w:tc>
      </w:tr>
      <w:tr w:rsidR="006167D8" w:rsidRPr="004B3946" w14:paraId="109D51D7" w14:textId="77777777" w:rsidTr="0076758C">
        <w:tc>
          <w:tcPr>
            <w:tcW w:w="1271" w:type="dxa"/>
          </w:tcPr>
          <w:p w14:paraId="324F98FA" w14:textId="77777777" w:rsidR="006167D8" w:rsidRPr="004B3946" w:rsidRDefault="006167D8" w:rsidP="00C4726F">
            <w:r w:rsidRPr="004B3946">
              <w:t>2906</w:t>
            </w:r>
          </w:p>
        </w:tc>
        <w:tc>
          <w:tcPr>
            <w:tcW w:w="1418" w:type="dxa"/>
          </w:tcPr>
          <w:p w14:paraId="32AC733B" w14:textId="77777777" w:rsidR="006167D8" w:rsidRPr="004B3946" w:rsidRDefault="006167D8" w:rsidP="00C4726F">
            <w:r w:rsidRPr="004B3946">
              <w:t>G580.11</w:t>
            </w:r>
          </w:p>
        </w:tc>
        <w:tc>
          <w:tcPr>
            <w:tcW w:w="5953" w:type="dxa"/>
          </w:tcPr>
          <w:p w14:paraId="1CCD720E" w14:textId="77777777" w:rsidR="006167D8" w:rsidRPr="004B3946" w:rsidRDefault="006167D8" w:rsidP="00C4726F">
            <w:r w:rsidRPr="004B3946">
              <w:t>Congestive cardiac failure</w:t>
            </w:r>
          </w:p>
        </w:tc>
      </w:tr>
      <w:tr w:rsidR="006167D8" w:rsidRPr="004B3946" w14:paraId="7856E471" w14:textId="77777777" w:rsidTr="0076758C">
        <w:tc>
          <w:tcPr>
            <w:tcW w:w="1271" w:type="dxa"/>
          </w:tcPr>
          <w:p w14:paraId="7E5954E8" w14:textId="77777777" w:rsidR="006167D8" w:rsidRPr="004B3946" w:rsidRDefault="006167D8" w:rsidP="00C4726F">
            <w:r w:rsidRPr="004B3946">
              <w:t>12627</w:t>
            </w:r>
          </w:p>
        </w:tc>
        <w:tc>
          <w:tcPr>
            <w:tcW w:w="1418" w:type="dxa"/>
          </w:tcPr>
          <w:p w14:paraId="441B4423" w14:textId="77777777" w:rsidR="006167D8" w:rsidRPr="004B3946" w:rsidRDefault="006167D8" w:rsidP="00C4726F">
            <w:r w:rsidRPr="004B3946">
              <w:t>9N0k.00</w:t>
            </w:r>
          </w:p>
        </w:tc>
        <w:tc>
          <w:tcPr>
            <w:tcW w:w="5953" w:type="dxa"/>
          </w:tcPr>
          <w:p w14:paraId="6511D64B" w14:textId="77777777" w:rsidR="006167D8" w:rsidRPr="004B3946" w:rsidRDefault="006167D8" w:rsidP="00C4726F">
            <w:r w:rsidRPr="004B3946">
              <w:t>Seen in heart failure clinic</w:t>
            </w:r>
          </w:p>
        </w:tc>
      </w:tr>
      <w:tr w:rsidR="006167D8" w:rsidRPr="004B3946" w14:paraId="49C70031" w14:textId="77777777" w:rsidTr="0076758C">
        <w:tc>
          <w:tcPr>
            <w:tcW w:w="1271" w:type="dxa"/>
          </w:tcPr>
          <w:p w14:paraId="3886C427" w14:textId="77777777" w:rsidR="006167D8" w:rsidRPr="004B3946" w:rsidRDefault="006167D8" w:rsidP="00C4726F">
            <w:r w:rsidRPr="004B3946">
              <w:t>4024</w:t>
            </w:r>
          </w:p>
        </w:tc>
        <w:tc>
          <w:tcPr>
            <w:tcW w:w="1418" w:type="dxa"/>
          </w:tcPr>
          <w:p w14:paraId="251FE4CF" w14:textId="77777777" w:rsidR="006167D8" w:rsidRPr="004B3946" w:rsidRDefault="006167D8" w:rsidP="00C4726F">
            <w:r w:rsidRPr="004B3946">
              <w:t>G58z.00</w:t>
            </w:r>
          </w:p>
        </w:tc>
        <w:tc>
          <w:tcPr>
            <w:tcW w:w="5953" w:type="dxa"/>
          </w:tcPr>
          <w:p w14:paraId="5399AE77" w14:textId="77777777" w:rsidR="006167D8" w:rsidRPr="004B3946" w:rsidRDefault="006167D8" w:rsidP="00C4726F">
            <w:r w:rsidRPr="004B3946">
              <w:t>Heart failure NOS</w:t>
            </w:r>
          </w:p>
        </w:tc>
      </w:tr>
      <w:tr w:rsidR="006167D8" w:rsidRPr="004B3946" w14:paraId="1C92FBD8" w14:textId="77777777" w:rsidTr="0076758C">
        <w:tc>
          <w:tcPr>
            <w:tcW w:w="1271" w:type="dxa"/>
          </w:tcPr>
          <w:p w14:paraId="725F4664" w14:textId="77777777" w:rsidR="006167D8" w:rsidRPr="004B3946" w:rsidRDefault="006167D8" w:rsidP="00C4726F">
            <w:r w:rsidRPr="004B3946">
              <w:t>19002</w:t>
            </w:r>
          </w:p>
        </w:tc>
        <w:tc>
          <w:tcPr>
            <w:tcW w:w="1418" w:type="dxa"/>
          </w:tcPr>
          <w:p w14:paraId="4C1C6E6D" w14:textId="77777777" w:rsidR="006167D8" w:rsidRPr="004B3946" w:rsidRDefault="006167D8" w:rsidP="00C4726F">
            <w:r w:rsidRPr="004B3946">
              <w:t>9N2p.00</w:t>
            </w:r>
          </w:p>
        </w:tc>
        <w:tc>
          <w:tcPr>
            <w:tcW w:w="5953" w:type="dxa"/>
          </w:tcPr>
          <w:p w14:paraId="79C52E6D" w14:textId="77777777" w:rsidR="006167D8" w:rsidRPr="004B3946" w:rsidRDefault="006167D8" w:rsidP="00C4726F">
            <w:r w:rsidRPr="004B3946">
              <w:t>Seen by community heart failure nurse</w:t>
            </w:r>
          </w:p>
        </w:tc>
      </w:tr>
      <w:tr w:rsidR="006167D8" w:rsidRPr="004B3946" w14:paraId="3905DADF" w14:textId="77777777" w:rsidTr="0076758C">
        <w:tc>
          <w:tcPr>
            <w:tcW w:w="1271" w:type="dxa"/>
          </w:tcPr>
          <w:p w14:paraId="4DD444D7" w14:textId="77777777" w:rsidR="006167D8" w:rsidRPr="004B3946" w:rsidRDefault="006167D8" w:rsidP="00C4726F">
            <w:r w:rsidRPr="004B3946">
              <w:t>17851</w:t>
            </w:r>
          </w:p>
        </w:tc>
        <w:tc>
          <w:tcPr>
            <w:tcW w:w="1418" w:type="dxa"/>
          </w:tcPr>
          <w:p w14:paraId="6361CEDC" w14:textId="77777777" w:rsidR="006167D8" w:rsidRPr="004B3946" w:rsidRDefault="006167D8" w:rsidP="00C4726F">
            <w:r w:rsidRPr="004B3946">
              <w:t>8HBE.00</w:t>
            </w:r>
          </w:p>
        </w:tc>
        <w:tc>
          <w:tcPr>
            <w:tcW w:w="5953" w:type="dxa"/>
          </w:tcPr>
          <w:p w14:paraId="3A49B732" w14:textId="77777777" w:rsidR="006167D8" w:rsidRPr="004B3946" w:rsidRDefault="006167D8" w:rsidP="00C4726F">
            <w:r w:rsidRPr="004B3946">
              <w:t>Heart failure follow-up</w:t>
            </w:r>
          </w:p>
        </w:tc>
      </w:tr>
      <w:tr w:rsidR="006167D8" w:rsidRPr="004B3946" w14:paraId="36934F42" w14:textId="77777777" w:rsidTr="0076758C">
        <w:tc>
          <w:tcPr>
            <w:tcW w:w="1271" w:type="dxa"/>
          </w:tcPr>
          <w:p w14:paraId="30AA7175" w14:textId="77777777" w:rsidR="006167D8" w:rsidRPr="004B3946" w:rsidRDefault="006167D8" w:rsidP="00C4726F">
            <w:r w:rsidRPr="004B3946">
              <w:t>12366</w:t>
            </w:r>
          </w:p>
        </w:tc>
        <w:tc>
          <w:tcPr>
            <w:tcW w:w="1418" w:type="dxa"/>
          </w:tcPr>
          <w:p w14:paraId="15CF642E" w14:textId="77777777" w:rsidR="006167D8" w:rsidRPr="004B3946" w:rsidRDefault="006167D8" w:rsidP="00C4726F">
            <w:r w:rsidRPr="004B3946">
              <w:t>662T.00</w:t>
            </w:r>
          </w:p>
        </w:tc>
        <w:tc>
          <w:tcPr>
            <w:tcW w:w="5953" w:type="dxa"/>
          </w:tcPr>
          <w:p w14:paraId="504307E9" w14:textId="77777777" w:rsidR="006167D8" w:rsidRPr="004B3946" w:rsidRDefault="006167D8" w:rsidP="00C4726F">
            <w:r w:rsidRPr="004B3946">
              <w:t>Congestive heart failure monitoring</w:t>
            </w:r>
          </w:p>
        </w:tc>
      </w:tr>
      <w:tr w:rsidR="006167D8" w:rsidRPr="004B3946" w14:paraId="2D3090D4" w14:textId="77777777" w:rsidTr="0076758C">
        <w:tc>
          <w:tcPr>
            <w:tcW w:w="1271" w:type="dxa"/>
          </w:tcPr>
          <w:p w14:paraId="4C547A1B" w14:textId="77777777" w:rsidR="006167D8" w:rsidRPr="004B3946" w:rsidRDefault="006167D8" w:rsidP="00C4726F">
            <w:r w:rsidRPr="004B3946">
              <w:t>30779</w:t>
            </w:r>
          </w:p>
        </w:tc>
        <w:tc>
          <w:tcPr>
            <w:tcW w:w="1418" w:type="dxa"/>
          </w:tcPr>
          <w:p w14:paraId="5FDD438F" w14:textId="77777777" w:rsidR="006167D8" w:rsidRPr="004B3946" w:rsidRDefault="006167D8" w:rsidP="00C4726F">
            <w:r w:rsidRPr="004B3946">
              <w:t>662W.00</w:t>
            </w:r>
          </w:p>
        </w:tc>
        <w:tc>
          <w:tcPr>
            <w:tcW w:w="5953" w:type="dxa"/>
          </w:tcPr>
          <w:p w14:paraId="4675B86A" w14:textId="77777777" w:rsidR="006167D8" w:rsidRPr="004B3946" w:rsidRDefault="006167D8" w:rsidP="00C4726F">
            <w:r w:rsidRPr="004B3946">
              <w:t>Heart failure annual review</w:t>
            </w:r>
          </w:p>
        </w:tc>
      </w:tr>
      <w:tr w:rsidR="006167D8" w:rsidRPr="004B3946" w14:paraId="68C5B003" w14:textId="77777777" w:rsidTr="0076758C">
        <w:tc>
          <w:tcPr>
            <w:tcW w:w="1271" w:type="dxa"/>
          </w:tcPr>
          <w:p w14:paraId="3B30D215" w14:textId="77777777" w:rsidR="006167D8" w:rsidRPr="004B3946" w:rsidRDefault="006167D8" w:rsidP="00C4726F">
            <w:r w:rsidRPr="004B3946">
              <w:t>1223</w:t>
            </w:r>
          </w:p>
        </w:tc>
        <w:tc>
          <w:tcPr>
            <w:tcW w:w="1418" w:type="dxa"/>
          </w:tcPr>
          <w:p w14:paraId="5AF84AE4" w14:textId="77777777" w:rsidR="006167D8" w:rsidRPr="004B3946" w:rsidRDefault="006167D8" w:rsidP="00C4726F">
            <w:r w:rsidRPr="004B3946">
              <w:t>G</w:t>
            </w:r>
            <w:proofErr w:type="gramStart"/>
            <w:r w:rsidRPr="004B3946">
              <w:t>58..</w:t>
            </w:r>
            <w:proofErr w:type="gramEnd"/>
            <w:r w:rsidRPr="004B3946">
              <w:t>11</w:t>
            </w:r>
          </w:p>
        </w:tc>
        <w:tc>
          <w:tcPr>
            <w:tcW w:w="5953" w:type="dxa"/>
          </w:tcPr>
          <w:p w14:paraId="025DEFD0" w14:textId="77777777" w:rsidR="006167D8" w:rsidRPr="004B3946" w:rsidRDefault="006167D8" w:rsidP="00C4726F">
            <w:r w:rsidRPr="004B3946">
              <w:t>Cardiac failure</w:t>
            </w:r>
          </w:p>
        </w:tc>
      </w:tr>
      <w:tr w:rsidR="006167D8" w:rsidRPr="004B3946" w14:paraId="76170B68" w14:textId="77777777" w:rsidTr="0076758C">
        <w:tc>
          <w:tcPr>
            <w:tcW w:w="1271" w:type="dxa"/>
          </w:tcPr>
          <w:p w14:paraId="02FE5ECE" w14:textId="77777777" w:rsidR="006167D8" w:rsidRPr="004B3946" w:rsidRDefault="006167D8" w:rsidP="00C4726F">
            <w:r w:rsidRPr="004B3946">
              <w:t>9913</w:t>
            </w:r>
          </w:p>
        </w:tc>
        <w:tc>
          <w:tcPr>
            <w:tcW w:w="1418" w:type="dxa"/>
          </w:tcPr>
          <w:p w14:paraId="7387A4AD" w14:textId="77777777" w:rsidR="006167D8" w:rsidRPr="004B3946" w:rsidRDefault="006167D8" w:rsidP="00C4726F">
            <w:r w:rsidRPr="004B3946">
              <w:t>1O</w:t>
            </w:r>
            <w:proofErr w:type="gramStart"/>
            <w:r w:rsidRPr="004B3946">
              <w:t>1..</w:t>
            </w:r>
            <w:proofErr w:type="gramEnd"/>
            <w:r w:rsidRPr="004B3946">
              <w:t>00</w:t>
            </w:r>
          </w:p>
        </w:tc>
        <w:tc>
          <w:tcPr>
            <w:tcW w:w="5953" w:type="dxa"/>
          </w:tcPr>
          <w:p w14:paraId="35C5889F" w14:textId="77777777" w:rsidR="006167D8" w:rsidRPr="004B3946" w:rsidRDefault="006167D8" w:rsidP="00C4726F">
            <w:r w:rsidRPr="004B3946">
              <w:t>Heart failure confirmed</w:t>
            </w:r>
          </w:p>
        </w:tc>
      </w:tr>
      <w:tr w:rsidR="006167D8" w:rsidRPr="004B3946" w14:paraId="1A3B30E5" w14:textId="77777777" w:rsidTr="0076758C">
        <w:tc>
          <w:tcPr>
            <w:tcW w:w="1271" w:type="dxa"/>
          </w:tcPr>
          <w:p w14:paraId="6D1D9834" w14:textId="77777777" w:rsidR="006167D8" w:rsidRPr="004B3946" w:rsidRDefault="006167D8" w:rsidP="00C4726F">
            <w:r w:rsidRPr="004B3946">
              <w:t>13189</w:t>
            </w:r>
          </w:p>
        </w:tc>
        <w:tc>
          <w:tcPr>
            <w:tcW w:w="1418" w:type="dxa"/>
          </w:tcPr>
          <w:p w14:paraId="2364F3CF" w14:textId="77777777" w:rsidR="006167D8" w:rsidRPr="004B3946" w:rsidRDefault="006167D8" w:rsidP="00C4726F">
            <w:r w:rsidRPr="004B3946">
              <w:t>662g.00</w:t>
            </w:r>
          </w:p>
        </w:tc>
        <w:tc>
          <w:tcPr>
            <w:tcW w:w="5953" w:type="dxa"/>
          </w:tcPr>
          <w:p w14:paraId="72EA1BD8" w14:textId="77777777" w:rsidR="006167D8" w:rsidRPr="004B3946" w:rsidRDefault="006167D8" w:rsidP="00C4726F">
            <w:r w:rsidRPr="004B3946">
              <w:t>New York Heart Association classification - class II</w:t>
            </w:r>
          </w:p>
        </w:tc>
      </w:tr>
      <w:tr w:rsidR="006167D8" w:rsidRPr="004B3946" w14:paraId="29275923" w14:textId="77777777" w:rsidTr="0076758C">
        <w:tc>
          <w:tcPr>
            <w:tcW w:w="1271" w:type="dxa"/>
          </w:tcPr>
          <w:p w14:paraId="6BCF8BBE" w14:textId="77777777" w:rsidR="006167D8" w:rsidRPr="004B3946" w:rsidRDefault="006167D8" w:rsidP="00C4726F">
            <w:r w:rsidRPr="004B3946">
              <w:t>5942</w:t>
            </w:r>
          </w:p>
        </w:tc>
        <w:tc>
          <w:tcPr>
            <w:tcW w:w="1418" w:type="dxa"/>
          </w:tcPr>
          <w:p w14:paraId="1430EDF7" w14:textId="77777777" w:rsidR="006167D8" w:rsidRPr="004B3946" w:rsidRDefault="006167D8" w:rsidP="00C4726F">
            <w:r w:rsidRPr="004B3946">
              <w:t>G581.13</w:t>
            </w:r>
          </w:p>
        </w:tc>
        <w:tc>
          <w:tcPr>
            <w:tcW w:w="5953" w:type="dxa"/>
          </w:tcPr>
          <w:p w14:paraId="3425CC9C" w14:textId="77777777" w:rsidR="006167D8" w:rsidRPr="004B3946" w:rsidRDefault="006167D8" w:rsidP="00C4726F">
            <w:r w:rsidRPr="004B3946">
              <w:t>Impaired left ventricular function</w:t>
            </w:r>
          </w:p>
        </w:tc>
      </w:tr>
      <w:tr w:rsidR="006167D8" w:rsidRPr="004B3946" w14:paraId="4F1E1690" w14:textId="77777777" w:rsidTr="0076758C">
        <w:tc>
          <w:tcPr>
            <w:tcW w:w="1271" w:type="dxa"/>
          </w:tcPr>
          <w:p w14:paraId="65934CBC" w14:textId="77777777" w:rsidR="006167D8" w:rsidRPr="004B3946" w:rsidRDefault="006167D8" w:rsidP="00C4726F">
            <w:r w:rsidRPr="004B3946">
              <w:t>72965</w:t>
            </w:r>
          </w:p>
        </w:tc>
        <w:tc>
          <w:tcPr>
            <w:tcW w:w="1418" w:type="dxa"/>
          </w:tcPr>
          <w:p w14:paraId="5EF3AAE7" w14:textId="77777777" w:rsidR="006167D8" w:rsidRPr="004B3946" w:rsidRDefault="006167D8" w:rsidP="00C4726F">
            <w:r w:rsidRPr="004B3946">
              <w:t>9Or3.00</w:t>
            </w:r>
          </w:p>
        </w:tc>
        <w:tc>
          <w:tcPr>
            <w:tcW w:w="5953" w:type="dxa"/>
          </w:tcPr>
          <w:p w14:paraId="44F03B41" w14:textId="77777777" w:rsidR="006167D8" w:rsidRPr="004B3946" w:rsidRDefault="006167D8" w:rsidP="00C4726F">
            <w:r w:rsidRPr="004B3946">
              <w:t>Heart failure monitoring first letter</w:t>
            </w:r>
          </w:p>
        </w:tc>
      </w:tr>
      <w:tr w:rsidR="006167D8" w:rsidRPr="004B3946" w14:paraId="46051FBC" w14:textId="77777777" w:rsidTr="0076758C">
        <w:tc>
          <w:tcPr>
            <w:tcW w:w="1271" w:type="dxa"/>
          </w:tcPr>
          <w:p w14:paraId="50546602" w14:textId="77777777" w:rsidR="006167D8" w:rsidRPr="004B3946" w:rsidRDefault="006167D8" w:rsidP="00C4726F">
            <w:r w:rsidRPr="004B3946">
              <w:t>18853</w:t>
            </w:r>
          </w:p>
        </w:tc>
        <w:tc>
          <w:tcPr>
            <w:tcW w:w="1418" w:type="dxa"/>
          </w:tcPr>
          <w:p w14:paraId="50DA3072" w14:textId="77777777" w:rsidR="006167D8" w:rsidRPr="004B3946" w:rsidRDefault="006167D8" w:rsidP="00C4726F">
            <w:r w:rsidRPr="004B3946">
              <w:t>662f.00</w:t>
            </w:r>
          </w:p>
        </w:tc>
        <w:tc>
          <w:tcPr>
            <w:tcW w:w="5953" w:type="dxa"/>
          </w:tcPr>
          <w:p w14:paraId="5D815776" w14:textId="77777777" w:rsidR="006167D8" w:rsidRPr="004B3946" w:rsidRDefault="006167D8" w:rsidP="00C4726F">
            <w:r w:rsidRPr="004B3946">
              <w:t>New York Heart Association classification - class I</w:t>
            </w:r>
          </w:p>
        </w:tc>
      </w:tr>
      <w:tr w:rsidR="006167D8" w:rsidRPr="004B3946" w14:paraId="45B7B1FC" w14:textId="77777777" w:rsidTr="0076758C">
        <w:tc>
          <w:tcPr>
            <w:tcW w:w="1271" w:type="dxa"/>
          </w:tcPr>
          <w:p w14:paraId="4D9F4F48" w14:textId="77777777" w:rsidR="006167D8" w:rsidRPr="004B3946" w:rsidRDefault="006167D8" w:rsidP="00C4726F">
            <w:r w:rsidRPr="004B3946">
              <w:t>19066</w:t>
            </w:r>
          </w:p>
        </w:tc>
        <w:tc>
          <w:tcPr>
            <w:tcW w:w="1418" w:type="dxa"/>
          </w:tcPr>
          <w:p w14:paraId="73B14AC7" w14:textId="77777777" w:rsidR="006167D8" w:rsidRPr="004B3946" w:rsidRDefault="006167D8" w:rsidP="00C4726F">
            <w:r w:rsidRPr="004B3946">
              <w:t>662h.00</w:t>
            </w:r>
          </w:p>
        </w:tc>
        <w:tc>
          <w:tcPr>
            <w:tcW w:w="5953" w:type="dxa"/>
          </w:tcPr>
          <w:p w14:paraId="738EBB63" w14:textId="77777777" w:rsidR="006167D8" w:rsidRPr="004B3946" w:rsidRDefault="006167D8" w:rsidP="00C4726F">
            <w:r w:rsidRPr="004B3946">
              <w:t>New York Heart Association classification - class III</w:t>
            </w:r>
          </w:p>
        </w:tc>
      </w:tr>
      <w:tr w:rsidR="006167D8" w:rsidRPr="004B3946" w14:paraId="2105859F" w14:textId="77777777" w:rsidTr="0076758C">
        <w:tc>
          <w:tcPr>
            <w:tcW w:w="1271" w:type="dxa"/>
          </w:tcPr>
          <w:p w14:paraId="3333F57A" w14:textId="77777777" w:rsidR="006167D8" w:rsidRPr="004B3946" w:rsidRDefault="006167D8" w:rsidP="00C4726F">
            <w:r w:rsidRPr="004B3946">
              <w:t>32911</w:t>
            </w:r>
          </w:p>
        </w:tc>
        <w:tc>
          <w:tcPr>
            <w:tcW w:w="1418" w:type="dxa"/>
          </w:tcPr>
          <w:p w14:paraId="6B5D167E" w14:textId="77777777" w:rsidR="006167D8" w:rsidRPr="004B3946" w:rsidRDefault="006167D8" w:rsidP="00C4726F">
            <w:r w:rsidRPr="004B3946">
              <w:t>9</w:t>
            </w:r>
            <w:proofErr w:type="gramStart"/>
            <w:r w:rsidRPr="004B3946">
              <w:t>Or..</w:t>
            </w:r>
            <w:proofErr w:type="gramEnd"/>
            <w:r w:rsidRPr="004B3946">
              <w:t>00</w:t>
            </w:r>
          </w:p>
        </w:tc>
        <w:tc>
          <w:tcPr>
            <w:tcW w:w="5953" w:type="dxa"/>
          </w:tcPr>
          <w:p w14:paraId="6D34E36C" w14:textId="77777777" w:rsidR="006167D8" w:rsidRPr="004B3946" w:rsidRDefault="006167D8" w:rsidP="00C4726F">
            <w:r w:rsidRPr="004B3946">
              <w:t>Heart failure monitoring administration</w:t>
            </w:r>
          </w:p>
        </w:tc>
      </w:tr>
      <w:tr w:rsidR="006167D8" w:rsidRPr="004B3946" w14:paraId="0E0414B9" w14:textId="77777777" w:rsidTr="0076758C">
        <w:tc>
          <w:tcPr>
            <w:tcW w:w="1271" w:type="dxa"/>
          </w:tcPr>
          <w:p w14:paraId="6BE3E114" w14:textId="77777777" w:rsidR="006167D8" w:rsidRPr="004B3946" w:rsidRDefault="006167D8" w:rsidP="00C4726F">
            <w:r w:rsidRPr="004B3946">
              <w:t>19380</w:t>
            </w:r>
          </w:p>
        </w:tc>
        <w:tc>
          <w:tcPr>
            <w:tcW w:w="1418" w:type="dxa"/>
          </w:tcPr>
          <w:p w14:paraId="203E9E93" w14:textId="77777777" w:rsidR="006167D8" w:rsidRPr="004B3946" w:rsidRDefault="006167D8" w:rsidP="00C4726F">
            <w:r w:rsidRPr="004B3946">
              <w:t>9Or0.00</w:t>
            </w:r>
          </w:p>
        </w:tc>
        <w:tc>
          <w:tcPr>
            <w:tcW w:w="5953" w:type="dxa"/>
          </w:tcPr>
          <w:p w14:paraId="1D562CDE" w14:textId="77777777" w:rsidR="006167D8" w:rsidRPr="004B3946" w:rsidRDefault="006167D8" w:rsidP="00C4726F">
            <w:r w:rsidRPr="004B3946">
              <w:t>Heart failure review completed</w:t>
            </w:r>
          </w:p>
        </w:tc>
      </w:tr>
      <w:tr w:rsidR="006167D8" w:rsidRPr="004B3946" w14:paraId="00157257" w14:textId="77777777" w:rsidTr="0076758C">
        <w:tc>
          <w:tcPr>
            <w:tcW w:w="1271" w:type="dxa"/>
          </w:tcPr>
          <w:p w14:paraId="4D9BA90A" w14:textId="77777777" w:rsidR="006167D8" w:rsidRPr="004B3946" w:rsidRDefault="006167D8" w:rsidP="00C4726F">
            <w:r w:rsidRPr="004B3946">
              <w:t>46672</w:t>
            </w:r>
          </w:p>
        </w:tc>
        <w:tc>
          <w:tcPr>
            <w:tcW w:w="1418" w:type="dxa"/>
          </w:tcPr>
          <w:p w14:paraId="67B0C86F" w14:textId="77777777" w:rsidR="006167D8" w:rsidRPr="004B3946" w:rsidRDefault="006167D8" w:rsidP="00C4726F">
            <w:r w:rsidRPr="004B3946">
              <w:t>388D.00</w:t>
            </w:r>
          </w:p>
        </w:tc>
        <w:tc>
          <w:tcPr>
            <w:tcW w:w="5953" w:type="dxa"/>
          </w:tcPr>
          <w:p w14:paraId="0406486F" w14:textId="77777777" w:rsidR="006167D8" w:rsidRPr="004B3946" w:rsidRDefault="006167D8" w:rsidP="00C4726F">
            <w:r w:rsidRPr="004B3946">
              <w:t>New York Heart Assoc classification heart failure symptoms</w:t>
            </w:r>
          </w:p>
        </w:tc>
      </w:tr>
      <w:tr w:rsidR="006167D8" w:rsidRPr="004B3946" w14:paraId="3B87EF11" w14:textId="77777777" w:rsidTr="0076758C">
        <w:tc>
          <w:tcPr>
            <w:tcW w:w="1271" w:type="dxa"/>
          </w:tcPr>
          <w:p w14:paraId="51D026EE" w14:textId="77777777" w:rsidR="006167D8" w:rsidRPr="004B3946" w:rsidRDefault="006167D8" w:rsidP="00C4726F">
            <w:r w:rsidRPr="004B3946">
              <w:t>15058</w:t>
            </w:r>
          </w:p>
        </w:tc>
        <w:tc>
          <w:tcPr>
            <w:tcW w:w="1418" w:type="dxa"/>
          </w:tcPr>
          <w:p w14:paraId="39726290" w14:textId="77777777" w:rsidR="006167D8" w:rsidRPr="004B3946" w:rsidRDefault="006167D8" w:rsidP="00C4726F">
            <w:r w:rsidRPr="004B3946">
              <w:t>14A6.00</w:t>
            </w:r>
          </w:p>
        </w:tc>
        <w:tc>
          <w:tcPr>
            <w:tcW w:w="5953" w:type="dxa"/>
          </w:tcPr>
          <w:p w14:paraId="743BF737" w14:textId="77777777" w:rsidR="006167D8" w:rsidRPr="004B3946" w:rsidRDefault="006167D8" w:rsidP="00C4726F">
            <w:r w:rsidRPr="004B3946">
              <w:t>H/O: heart failure</w:t>
            </w:r>
          </w:p>
        </w:tc>
      </w:tr>
      <w:tr w:rsidR="006167D8" w:rsidRPr="004B3946" w14:paraId="16271442" w14:textId="77777777" w:rsidTr="0076758C">
        <w:tc>
          <w:tcPr>
            <w:tcW w:w="1271" w:type="dxa"/>
          </w:tcPr>
          <w:p w14:paraId="68EB4334" w14:textId="77777777" w:rsidR="006167D8" w:rsidRPr="004B3946" w:rsidRDefault="006167D8" w:rsidP="00C4726F">
            <w:r w:rsidRPr="004B3946">
              <w:t>70619</w:t>
            </w:r>
          </w:p>
        </w:tc>
        <w:tc>
          <w:tcPr>
            <w:tcW w:w="1418" w:type="dxa"/>
          </w:tcPr>
          <w:p w14:paraId="247E0E8A" w14:textId="77777777" w:rsidR="006167D8" w:rsidRPr="004B3946" w:rsidRDefault="006167D8" w:rsidP="00C4726F">
            <w:r w:rsidRPr="004B3946">
              <w:t>8HHz.00</w:t>
            </w:r>
          </w:p>
        </w:tc>
        <w:tc>
          <w:tcPr>
            <w:tcW w:w="5953" w:type="dxa"/>
          </w:tcPr>
          <w:p w14:paraId="13008626" w14:textId="77777777" w:rsidR="006167D8" w:rsidRPr="004B3946" w:rsidRDefault="006167D8" w:rsidP="00C4726F">
            <w:r w:rsidRPr="004B3946">
              <w:t>Referral to heart failure exercise programme</w:t>
            </w:r>
          </w:p>
        </w:tc>
      </w:tr>
      <w:tr w:rsidR="006167D8" w:rsidRPr="004B3946" w14:paraId="122DB418" w14:textId="77777777" w:rsidTr="0076758C">
        <w:tc>
          <w:tcPr>
            <w:tcW w:w="1271" w:type="dxa"/>
          </w:tcPr>
          <w:p w14:paraId="7440E125" w14:textId="77777777" w:rsidR="006167D8" w:rsidRPr="004B3946" w:rsidRDefault="006167D8" w:rsidP="00C4726F">
            <w:r w:rsidRPr="004B3946">
              <w:t>5255</w:t>
            </w:r>
          </w:p>
        </w:tc>
        <w:tc>
          <w:tcPr>
            <w:tcW w:w="1418" w:type="dxa"/>
          </w:tcPr>
          <w:p w14:paraId="780A38FB" w14:textId="77777777" w:rsidR="006167D8" w:rsidRPr="004B3946" w:rsidRDefault="006167D8" w:rsidP="00C4726F">
            <w:r w:rsidRPr="004B3946">
              <w:t>G581000</w:t>
            </w:r>
          </w:p>
        </w:tc>
        <w:tc>
          <w:tcPr>
            <w:tcW w:w="5953" w:type="dxa"/>
          </w:tcPr>
          <w:p w14:paraId="3B38EECB" w14:textId="77777777" w:rsidR="006167D8" w:rsidRPr="004B3946" w:rsidRDefault="006167D8" w:rsidP="00C4726F">
            <w:r w:rsidRPr="004B3946">
              <w:t>Acute left ventricular failure</w:t>
            </w:r>
          </w:p>
        </w:tc>
      </w:tr>
      <w:tr w:rsidR="006167D8" w:rsidRPr="004B3946" w14:paraId="15128D22" w14:textId="77777777" w:rsidTr="0076758C">
        <w:tc>
          <w:tcPr>
            <w:tcW w:w="1271" w:type="dxa"/>
          </w:tcPr>
          <w:p w14:paraId="7E62C818" w14:textId="77777777" w:rsidR="006167D8" w:rsidRPr="004B3946" w:rsidRDefault="006167D8" w:rsidP="00C4726F">
            <w:r w:rsidRPr="004B3946">
              <w:t>83502</w:t>
            </w:r>
          </w:p>
        </w:tc>
        <w:tc>
          <w:tcPr>
            <w:tcW w:w="1418" w:type="dxa"/>
          </w:tcPr>
          <w:p w14:paraId="2EA33695" w14:textId="77777777" w:rsidR="006167D8" w:rsidRPr="004B3946" w:rsidRDefault="006167D8" w:rsidP="00C4726F">
            <w:r w:rsidRPr="004B3946">
              <w:t>662p.00</w:t>
            </w:r>
          </w:p>
        </w:tc>
        <w:tc>
          <w:tcPr>
            <w:tcW w:w="5953" w:type="dxa"/>
          </w:tcPr>
          <w:p w14:paraId="4671C154" w14:textId="77777777" w:rsidR="006167D8" w:rsidRPr="004B3946" w:rsidRDefault="006167D8" w:rsidP="00C4726F">
            <w:r w:rsidRPr="004B3946">
              <w:t>Heart failure 6 month review</w:t>
            </w:r>
          </w:p>
        </w:tc>
      </w:tr>
      <w:tr w:rsidR="006167D8" w:rsidRPr="004B3946" w14:paraId="1856CCE3" w14:textId="77777777" w:rsidTr="0076758C">
        <w:tc>
          <w:tcPr>
            <w:tcW w:w="1271" w:type="dxa"/>
          </w:tcPr>
          <w:p w14:paraId="03BD0E1F" w14:textId="77777777" w:rsidR="006167D8" w:rsidRPr="004B3946" w:rsidRDefault="006167D8" w:rsidP="00C4726F">
            <w:r w:rsidRPr="004B3946">
              <w:t>32671</w:t>
            </w:r>
          </w:p>
        </w:tc>
        <w:tc>
          <w:tcPr>
            <w:tcW w:w="1418" w:type="dxa"/>
          </w:tcPr>
          <w:p w14:paraId="06D37AA8" w14:textId="77777777" w:rsidR="006167D8" w:rsidRPr="004B3946" w:rsidRDefault="006167D8" w:rsidP="00C4726F">
            <w:r w:rsidRPr="004B3946">
              <w:t>G580100</w:t>
            </w:r>
          </w:p>
        </w:tc>
        <w:tc>
          <w:tcPr>
            <w:tcW w:w="5953" w:type="dxa"/>
          </w:tcPr>
          <w:p w14:paraId="7A1525C4" w14:textId="77777777" w:rsidR="006167D8" w:rsidRPr="004B3946" w:rsidRDefault="006167D8" w:rsidP="00C4726F">
            <w:r w:rsidRPr="004B3946">
              <w:t>Chronic congestive heart failure</w:t>
            </w:r>
          </w:p>
        </w:tc>
      </w:tr>
      <w:tr w:rsidR="006167D8" w:rsidRPr="004B3946" w14:paraId="3686C143" w14:textId="77777777" w:rsidTr="0076758C">
        <w:tc>
          <w:tcPr>
            <w:tcW w:w="1271" w:type="dxa"/>
          </w:tcPr>
          <w:p w14:paraId="54FEDD88" w14:textId="77777777" w:rsidR="006167D8" w:rsidRPr="004B3946" w:rsidRDefault="006167D8" w:rsidP="00C4726F">
            <w:r w:rsidRPr="004B3946">
              <w:t>32945</w:t>
            </w:r>
          </w:p>
        </w:tc>
        <w:tc>
          <w:tcPr>
            <w:tcW w:w="1418" w:type="dxa"/>
          </w:tcPr>
          <w:p w14:paraId="508585AB" w14:textId="77777777" w:rsidR="006167D8" w:rsidRPr="004B3946" w:rsidRDefault="006167D8" w:rsidP="00C4726F">
            <w:r w:rsidRPr="004B3946">
              <w:t>8CL3.00</w:t>
            </w:r>
          </w:p>
        </w:tc>
        <w:tc>
          <w:tcPr>
            <w:tcW w:w="5953" w:type="dxa"/>
          </w:tcPr>
          <w:p w14:paraId="2D65D41A" w14:textId="77777777" w:rsidR="006167D8" w:rsidRPr="004B3946" w:rsidRDefault="006167D8" w:rsidP="00C4726F">
            <w:r w:rsidRPr="004B3946">
              <w:t>Heart failure care plan discussed with patient</w:t>
            </w:r>
          </w:p>
        </w:tc>
      </w:tr>
      <w:tr w:rsidR="006167D8" w:rsidRPr="004B3946" w14:paraId="0F956556" w14:textId="77777777" w:rsidTr="0076758C">
        <w:tc>
          <w:tcPr>
            <w:tcW w:w="1271" w:type="dxa"/>
          </w:tcPr>
          <w:p w14:paraId="6AB0FCAE" w14:textId="77777777" w:rsidR="006167D8" w:rsidRPr="004B3946" w:rsidRDefault="006167D8" w:rsidP="00C4726F">
            <w:r w:rsidRPr="004B3946">
              <w:t>9524</w:t>
            </w:r>
          </w:p>
        </w:tc>
        <w:tc>
          <w:tcPr>
            <w:tcW w:w="1418" w:type="dxa"/>
          </w:tcPr>
          <w:p w14:paraId="22DA9B25" w14:textId="77777777" w:rsidR="006167D8" w:rsidRPr="004B3946" w:rsidRDefault="006167D8" w:rsidP="00C4726F">
            <w:r w:rsidRPr="004B3946">
              <w:t>G580.14</w:t>
            </w:r>
          </w:p>
        </w:tc>
        <w:tc>
          <w:tcPr>
            <w:tcW w:w="5953" w:type="dxa"/>
          </w:tcPr>
          <w:p w14:paraId="377E9E8D" w14:textId="77777777" w:rsidR="006167D8" w:rsidRPr="004B3946" w:rsidRDefault="006167D8" w:rsidP="00C4726F">
            <w:r w:rsidRPr="004B3946">
              <w:t>Biventricular failure</w:t>
            </w:r>
          </w:p>
        </w:tc>
      </w:tr>
      <w:tr w:rsidR="006167D8" w:rsidRPr="004B3946" w14:paraId="172BB08A" w14:textId="77777777" w:rsidTr="0076758C">
        <w:tc>
          <w:tcPr>
            <w:tcW w:w="1271" w:type="dxa"/>
          </w:tcPr>
          <w:p w14:paraId="715D4D1C" w14:textId="77777777" w:rsidR="006167D8" w:rsidRPr="004B3946" w:rsidRDefault="006167D8" w:rsidP="00C4726F">
            <w:r w:rsidRPr="004B3946">
              <w:t>10079</w:t>
            </w:r>
          </w:p>
        </w:tc>
        <w:tc>
          <w:tcPr>
            <w:tcW w:w="1418" w:type="dxa"/>
          </w:tcPr>
          <w:p w14:paraId="23642635" w14:textId="77777777" w:rsidR="006167D8" w:rsidRPr="004B3946" w:rsidRDefault="006167D8" w:rsidP="00C4726F">
            <w:r w:rsidRPr="004B3946">
              <w:t>G580.12</w:t>
            </w:r>
          </w:p>
        </w:tc>
        <w:tc>
          <w:tcPr>
            <w:tcW w:w="5953" w:type="dxa"/>
          </w:tcPr>
          <w:p w14:paraId="541A7C9F" w14:textId="77777777" w:rsidR="006167D8" w:rsidRPr="004B3946" w:rsidRDefault="006167D8" w:rsidP="00C4726F">
            <w:r w:rsidRPr="004B3946">
              <w:t>Right heart failure</w:t>
            </w:r>
          </w:p>
        </w:tc>
      </w:tr>
      <w:tr w:rsidR="006167D8" w:rsidRPr="004B3946" w14:paraId="70EE16C7" w14:textId="77777777" w:rsidTr="0076758C">
        <w:tc>
          <w:tcPr>
            <w:tcW w:w="1271" w:type="dxa"/>
          </w:tcPr>
          <w:p w14:paraId="02204A45" w14:textId="77777777" w:rsidR="006167D8" w:rsidRPr="004B3946" w:rsidRDefault="006167D8" w:rsidP="00C4726F">
            <w:r w:rsidRPr="004B3946">
              <w:t>72386</w:t>
            </w:r>
          </w:p>
        </w:tc>
        <w:tc>
          <w:tcPr>
            <w:tcW w:w="1418" w:type="dxa"/>
          </w:tcPr>
          <w:p w14:paraId="2BCDEC05" w14:textId="77777777" w:rsidR="006167D8" w:rsidRPr="004B3946" w:rsidRDefault="006167D8" w:rsidP="00C4726F">
            <w:r w:rsidRPr="004B3946">
              <w:t>9Or4.00</w:t>
            </w:r>
          </w:p>
        </w:tc>
        <w:tc>
          <w:tcPr>
            <w:tcW w:w="5953" w:type="dxa"/>
          </w:tcPr>
          <w:p w14:paraId="15E44314" w14:textId="77777777" w:rsidR="006167D8" w:rsidRPr="004B3946" w:rsidRDefault="006167D8" w:rsidP="00C4726F">
            <w:r w:rsidRPr="004B3946">
              <w:t>Heart failure monitoring second letter</w:t>
            </w:r>
          </w:p>
        </w:tc>
      </w:tr>
      <w:tr w:rsidR="006167D8" w:rsidRPr="004B3946" w14:paraId="00AAF6E5" w14:textId="77777777" w:rsidTr="0076758C">
        <w:tc>
          <w:tcPr>
            <w:tcW w:w="1271" w:type="dxa"/>
          </w:tcPr>
          <w:p w14:paraId="78ECB930" w14:textId="77777777" w:rsidR="006167D8" w:rsidRPr="004B3946" w:rsidRDefault="006167D8" w:rsidP="00C4726F">
            <w:r w:rsidRPr="004B3946">
              <w:t>60099</w:t>
            </w:r>
          </w:p>
        </w:tc>
        <w:tc>
          <w:tcPr>
            <w:tcW w:w="1418" w:type="dxa"/>
          </w:tcPr>
          <w:p w14:paraId="2C897208" w14:textId="77777777" w:rsidR="006167D8" w:rsidRPr="004B3946" w:rsidRDefault="006167D8" w:rsidP="00C4726F">
            <w:r w:rsidRPr="004B3946">
              <w:t>67D4.00</w:t>
            </w:r>
          </w:p>
        </w:tc>
        <w:tc>
          <w:tcPr>
            <w:tcW w:w="5953" w:type="dxa"/>
          </w:tcPr>
          <w:p w14:paraId="2FE85FAB" w14:textId="77777777" w:rsidR="006167D8" w:rsidRPr="004B3946" w:rsidRDefault="006167D8" w:rsidP="00C4726F">
            <w:r w:rsidRPr="004B3946">
              <w:t>Heart failure information given to patient</w:t>
            </w:r>
          </w:p>
        </w:tc>
      </w:tr>
      <w:tr w:rsidR="006167D8" w:rsidRPr="004B3946" w14:paraId="0A4774DD" w14:textId="77777777" w:rsidTr="0076758C">
        <w:tc>
          <w:tcPr>
            <w:tcW w:w="1271" w:type="dxa"/>
          </w:tcPr>
          <w:p w14:paraId="39CE6584" w14:textId="77777777" w:rsidR="006167D8" w:rsidRPr="004B3946" w:rsidRDefault="006167D8" w:rsidP="00C4726F">
            <w:r w:rsidRPr="004B3946">
              <w:t>27884</w:t>
            </w:r>
          </w:p>
        </w:tc>
        <w:tc>
          <w:tcPr>
            <w:tcW w:w="1418" w:type="dxa"/>
          </w:tcPr>
          <w:p w14:paraId="3E1946E1" w14:textId="77777777" w:rsidR="006167D8" w:rsidRPr="004B3946" w:rsidRDefault="006167D8" w:rsidP="00C4726F">
            <w:r w:rsidRPr="004B3946">
              <w:t>G580200</w:t>
            </w:r>
          </w:p>
        </w:tc>
        <w:tc>
          <w:tcPr>
            <w:tcW w:w="5953" w:type="dxa"/>
          </w:tcPr>
          <w:p w14:paraId="6AC10771" w14:textId="77777777" w:rsidR="006167D8" w:rsidRPr="004B3946" w:rsidRDefault="006167D8" w:rsidP="00C4726F">
            <w:r w:rsidRPr="004B3946">
              <w:t>Decompensated cardiac failure</w:t>
            </w:r>
          </w:p>
        </w:tc>
      </w:tr>
      <w:tr w:rsidR="006167D8" w:rsidRPr="004B3946" w14:paraId="6A459211" w14:textId="77777777" w:rsidTr="0076758C">
        <w:tc>
          <w:tcPr>
            <w:tcW w:w="1271" w:type="dxa"/>
          </w:tcPr>
          <w:p w14:paraId="725AEA98" w14:textId="77777777" w:rsidR="006167D8" w:rsidRPr="004B3946" w:rsidRDefault="006167D8" w:rsidP="00C4726F">
            <w:r w:rsidRPr="004B3946">
              <w:t>26115</w:t>
            </w:r>
          </w:p>
        </w:tc>
        <w:tc>
          <w:tcPr>
            <w:tcW w:w="1418" w:type="dxa"/>
          </w:tcPr>
          <w:p w14:paraId="24E6BEC9" w14:textId="77777777" w:rsidR="006167D8" w:rsidRPr="004B3946" w:rsidRDefault="006167D8" w:rsidP="00C4726F">
            <w:r w:rsidRPr="004B3946">
              <w:t>8HHb.00</w:t>
            </w:r>
          </w:p>
        </w:tc>
        <w:tc>
          <w:tcPr>
            <w:tcW w:w="5953" w:type="dxa"/>
          </w:tcPr>
          <w:p w14:paraId="4331D858" w14:textId="77777777" w:rsidR="006167D8" w:rsidRPr="004B3946" w:rsidRDefault="006167D8" w:rsidP="00C4726F">
            <w:r w:rsidRPr="004B3946">
              <w:t>Referral to heart failure nurse</w:t>
            </w:r>
          </w:p>
        </w:tc>
      </w:tr>
      <w:tr w:rsidR="006167D8" w:rsidRPr="004B3946" w14:paraId="020420D8" w14:textId="77777777" w:rsidTr="0076758C">
        <w:tc>
          <w:tcPr>
            <w:tcW w:w="1271" w:type="dxa"/>
          </w:tcPr>
          <w:p w14:paraId="0A0177D0" w14:textId="77777777" w:rsidR="006167D8" w:rsidRPr="004B3946" w:rsidRDefault="006167D8" w:rsidP="00C4726F">
            <w:r w:rsidRPr="004B3946">
              <w:t>103732</w:t>
            </w:r>
          </w:p>
        </w:tc>
        <w:tc>
          <w:tcPr>
            <w:tcW w:w="1418" w:type="dxa"/>
          </w:tcPr>
          <w:p w14:paraId="755E0DAC" w14:textId="77777777" w:rsidR="006167D8" w:rsidRPr="004B3946" w:rsidRDefault="006167D8" w:rsidP="00C4726F">
            <w:r w:rsidRPr="004B3946">
              <w:t>8CMK.00</w:t>
            </w:r>
          </w:p>
        </w:tc>
        <w:tc>
          <w:tcPr>
            <w:tcW w:w="5953" w:type="dxa"/>
          </w:tcPr>
          <w:p w14:paraId="343F78A5" w14:textId="77777777" w:rsidR="006167D8" w:rsidRPr="004B3946" w:rsidRDefault="006167D8" w:rsidP="00C4726F">
            <w:r w:rsidRPr="004B3946">
              <w:t>Has heart failure management plan</w:t>
            </w:r>
          </w:p>
        </w:tc>
      </w:tr>
      <w:tr w:rsidR="006167D8" w:rsidRPr="004B3946" w14:paraId="4C112967" w14:textId="77777777" w:rsidTr="0076758C">
        <w:tc>
          <w:tcPr>
            <w:tcW w:w="1271" w:type="dxa"/>
          </w:tcPr>
          <w:p w14:paraId="736CBC35" w14:textId="77777777" w:rsidR="006167D8" w:rsidRPr="004B3946" w:rsidRDefault="006167D8" w:rsidP="00C4726F">
            <w:r w:rsidRPr="004B3946">
              <w:t>17278</w:t>
            </w:r>
          </w:p>
        </w:tc>
        <w:tc>
          <w:tcPr>
            <w:tcW w:w="1418" w:type="dxa"/>
          </w:tcPr>
          <w:p w14:paraId="2D7D30DF" w14:textId="77777777" w:rsidR="006167D8" w:rsidRPr="004B3946" w:rsidRDefault="006167D8" w:rsidP="00C4726F">
            <w:r w:rsidRPr="004B3946">
              <w:t>G58z.12</w:t>
            </w:r>
          </w:p>
        </w:tc>
        <w:tc>
          <w:tcPr>
            <w:tcW w:w="5953" w:type="dxa"/>
          </w:tcPr>
          <w:p w14:paraId="36C8AFE8" w14:textId="77777777" w:rsidR="006167D8" w:rsidRPr="004B3946" w:rsidRDefault="006167D8" w:rsidP="00C4726F">
            <w:r w:rsidRPr="004B3946">
              <w:t>Cardiac failure NOS</w:t>
            </w:r>
          </w:p>
        </w:tc>
      </w:tr>
      <w:tr w:rsidR="006167D8" w:rsidRPr="004B3946" w14:paraId="15CA3B01" w14:textId="77777777" w:rsidTr="0076758C">
        <w:tc>
          <w:tcPr>
            <w:tcW w:w="1271" w:type="dxa"/>
          </w:tcPr>
          <w:p w14:paraId="496E3141" w14:textId="77777777" w:rsidR="006167D8" w:rsidRPr="004B3946" w:rsidRDefault="006167D8" w:rsidP="00C4726F">
            <w:r w:rsidRPr="004B3946">
              <w:t>23707</w:t>
            </w:r>
          </w:p>
        </w:tc>
        <w:tc>
          <w:tcPr>
            <w:tcW w:w="1418" w:type="dxa"/>
          </w:tcPr>
          <w:p w14:paraId="2364667A" w14:textId="77777777" w:rsidR="006167D8" w:rsidRPr="004B3946" w:rsidRDefault="006167D8" w:rsidP="00C4726F">
            <w:r w:rsidRPr="004B3946">
              <w:t>G580000</w:t>
            </w:r>
          </w:p>
        </w:tc>
        <w:tc>
          <w:tcPr>
            <w:tcW w:w="5953" w:type="dxa"/>
          </w:tcPr>
          <w:p w14:paraId="5DBC2452" w14:textId="77777777" w:rsidR="006167D8" w:rsidRPr="004B3946" w:rsidRDefault="006167D8" w:rsidP="00C4726F">
            <w:r w:rsidRPr="004B3946">
              <w:t>Acute congestive heart failure</w:t>
            </w:r>
          </w:p>
        </w:tc>
      </w:tr>
      <w:tr w:rsidR="006167D8" w:rsidRPr="004B3946" w14:paraId="4DB35BBE" w14:textId="77777777" w:rsidTr="0076758C">
        <w:tc>
          <w:tcPr>
            <w:tcW w:w="1271" w:type="dxa"/>
          </w:tcPr>
          <w:p w14:paraId="0A464758" w14:textId="77777777" w:rsidR="006167D8" w:rsidRPr="004B3946" w:rsidRDefault="006167D8" w:rsidP="00C4726F">
            <w:r w:rsidRPr="004B3946">
              <w:t>95835</w:t>
            </w:r>
          </w:p>
        </w:tc>
        <w:tc>
          <w:tcPr>
            <w:tcW w:w="1418" w:type="dxa"/>
          </w:tcPr>
          <w:p w14:paraId="452BB45D" w14:textId="77777777" w:rsidR="006167D8" w:rsidRPr="004B3946" w:rsidRDefault="006167D8" w:rsidP="00C4726F">
            <w:r w:rsidRPr="004B3946">
              <w:t>679X.00</w:t>
            </w:r>
          </w:p>
        </w:tc>
        <w:tc>
          <w:tcPr>
            <w:tcW w:w="5953" w:type="dxa"/>
          </w:tcPr>
          <w:p w14:paraId="38B332DF" w14:textId="77777777" w:rsidR="006167D8" w:rsidRPr="004B3946" w:rsidRDefault="006167D8" w:rsidP="00C4726F">
            <w:r w:rsidRPr="004B3946">
              <w:t>Heart failure education</w:t>
            </w:r>
          </w:p>
        </w:tc>
      </w:tr>
      <w:tr w:rsidR="006167D8" w:rsidRPr="004B3946" w14:paraId="5F7ABD65" w14:textId="77777777" w:rsidTr="0076758C">
        <w:tc>
          <w:tcPr>
            <w:tcW w:w="1271" w:type="dxa"/>
          </w:tcPr>
          <w:p w14:paraId="74D373D8" w14:textId="77777777" w:rsidR="006167D8" w:rsidRPr="004B3946" w:rsidRDefault="006167D8" w:rsidP="00C4726F">
            <w:r w:rsidRPr="004B3946">
              <w:t>27964</w:t>
            </w:r>
          </w:p>
        </w:tc>
        <w:tc>
          <w:tcPr>
            <w:tcW w:w="1418" w:type="dxa"/>
          </w:tcPr>
          <w:p w14:paraId="6F100DEB" w14:textId="77777777" w:rsidR="006167D8" w:rsidRPr="004B3946" w:rsidRDefault="006167D8" w:rsidP="00C4726F">
            <w:r w:rsidRPr="004B3946">
              <w:t>G582.00</w:t>
            </w:r>
          </w:p>
        </w:tc>
        <w:tc>
          <w:tcPr>
            <w:tcW w:w="5953" w:type="dxa"/>
          </w:tcPr>
          <w:p w14:paraId="55F2D24D" w14:textId="77777777" w:rsidR="006167D8" w:rsidRPr="004B3946" w:rsidRDefault="006167D8" w:rsidP="00C4726F">
            <w:r w:rsidRPr="004B3946">
              <w:t>Acute heart failure</w:t>
            </w:r>
          </w:p>
        </w:tc>
      </w:tr>
      <w:tr w:rsidR="006167D8" w:rsidRPr="004B3946" w14:paraId="7419F943" w14:textId="77777777" w:rsidTr="0076758C">
        <w:tc>
          <w:tcPr>
            <w:tcW w:w="1271" w:type="dxa"/>
          </w:tcPr>
          <w:p w14:paraId="02C0BB57" w14:textId="77777777" w:rsidR="006167D8" w:rsidRPr="004B3946" w:rsidRDefault="006167D8" w:rsidP="00C4726F">
            <w:r w:rsidRPr="004B3946">
              <w:t>10154</w:t>
            </w:r>
          </w:p>
        </w:tc>
        <w:tc>
          <w:tcPr>
            <w:tcW w:w="1418" w:type="dxa"/>
          </w:tcPr>
          <w:p w14:paraId="36DF9E72" w14:textId="77777777" w:rsidR="006167D8" w:rsidRPr="004B3946" w:rsidRDefault="006167D8" w:rsidP="00C4726F">
            <w:r w:rsidRPr="004B3946">
              <w:t>G580.13</w:t>
            </w:r>
          </w:p>
        </w:tc>
        <w:tc>
          <w:tcPr>
            <w:tcW w:w="5953" w:type="dxa"/>
          </w:tcPr>
          <w:p w14:paraId="3BCE4AD7" w14:textId="77777777" w:rsidR="006167D8" w:rsidRPr="004B3946" w:rsidRDefault="006167D8" w:rsidP="00C4726F">
            <w:r w:rsidRPr="004B3946">
              <w:t>Right ventricular failure</w:t>
            </w:r>
          </w:p>
        </w:tc>
      </w:tr>
      <w:tr w:rsidR="006167D8" w:rsidRPr="004B3946" w14:paraId="46CCFA5B" w14:textId="77777777" w:rsidTr="0076758C">
        <w:tc>
          <w:tcPr>
            <w:tcW w:w="1271" w:type="dxa"/>
          </w:tcPr>
          <w:p w14:paraId="237C7368" w14:textId="77777777" w:rsidR="006167D8" w:rsidRPr="004B3946" w:rsidRDefault="006167D8" w:rsidP="00C4726F">
            <w:r w:rsidRPr="004B3946">
              <w:t>48897</w:t>
            </w:r>
          </w:p>
        </w:tc>
        <w:tc>
          <w:tcPr>
            <w:tcW w:w="1418" w:type="dxa"/>
          </w:tcPr>
          <w:p w14:paraId="78641E31" w14:textId="77777777" w:rsidR="006167D8" w:rsidRPr="004B3946" w:rsidRDefault="006167D8" w:rsidP="00C4726F">
            <w:r w:rsidRPr="004B3946">
              <w:t>8HTL.00</w:t>
            </w:r>
          </w:p>
        </w:tc>
        <w:tc>
          <w:tcPr>
            <w:tcW w:w="5953" w:type="dxa"/>
          </w:tcPr>
          <w:p w14:paraId="33E72D98" w14:textId="77777777" w:rsidR="006167D8" w:rsidRPr="004B3946" w:rsidRDefault="006167D8" w:rsidP="00C4726F">
            <w:r w:rsidRPr="004B3946">
              <w:t>Referral to heart failure clinic</w:t>
            </w:r>
          </w:p>
        </w:tc>
      </w:tr>
      <w:tr w:rsidR="006167D8" w:rsidRPr="004B3946" w14:paraId="322BDB6C" w14:textId="77777777" w:rsidTr="0076758C">
        <w:tc>
          <w:tcPr>
            <w:tcW w:w="1271" w:type="dxa"/>
          </w:tcPr>
          <w:p w14:paraId="40AD629B" w14:textId="77777777" w:rsidR="006167D8" w:rsidRPr="004B3946" w:rsidRDefault="006167D8" w:rsidP="00C4726F">
            <w:r w:rsidRPr="004B3946">
              <w:t>26242</w:t>
            </w:r>
          </w:p>
        </w:tc>
        <w:tc>
          <w:tcPr>
            <w:tcW w:w="1418" w:type="dxa"/>
          </w:tcPr>
          <w:p w14:paraId="56AC9D36" w14:textId="77777777" w:rsidR="006167D8" w:rsidRPr="004B3946" w:rsidRDefault="006167D8" w:rsidP="00C4726F">
            <w:r w:rsidRPr="004B3946">
              <w:t>ZRad.00</w:t>
            </w:r>
          </w:p>
        </w:tc>
        <w:tc>
          <w:tcPr>
            <w:tcW w:w="5953" w:type="dxa"/>
          </w:tcPr>
          <w:p w14:paraId="371816B4" w14:textId="77777777" w:rsidR="006167D8" w:rsidRPr="004B3946" w:rsidRDefault="006167D8" w:rsidP="00C4726F">
            <w:r w:rsidRPr="004B3946">
              <w:t>New York Heart Assoc classification heart failure symptoms</w:t>
            </w:r>
          </w:p>
        </w:tc>
      </w:tr>
      <w:tr w:rsidR="006167D8" w:rsidRPr="004B3946" w14:paraId="099B470E" w14:textId="77777777" w:rsidTr="0076758C">
        <w:tc>
          <w:tcPr>
            <w:tcW w:w="1271" w:type="dxa"/>
          </w:tcPr>
          <w:p w14:paraId="578D8484" w14:textId="77777777" w:rsidR="006167D8" w:rsidRPr="004B3946" w:rsidRDefault="006167D8" w:rsidP="00C4726F">
            <w:r w:rsidRPr="004B3946">
              <w:t>23481</w:t>
            </w:r>
          </w:p>
        </w:tc>
        <w:tc>
          <w:tcPr>
            <w:tcW w:w="1418" w:type="dxa"/>
          </w:tcPr>
          <w:p w14:paraId="6B21A453" w14:textId="77777777" w:rsidR="006167D8" w:rsidRPr="004B3946" w:rsidRDefault="006167D8" w:rsidP="00C4726F">
            <w:r w:rsidRPr="004B3946">
              <w:t>G581.11</w:t>
            </w:r>
          </w:p>
        </w:tc>
        <w:tc>
          <w:tcPr>
            <w:tcW w:w="5953" w:type="dxa"/>
          </w:tcPr>
          <w:p w14:paraId="04AA0555" w14:textId="77777777" w:rsidR="006167D8" w:rsidRPr="004B3946" w:rsidRDefault="006167D8" w:rsidP="00C4726F">
            <w:r w:rsidRPr="004B3946">
              <w:t>Asthma - cardiac</w:t>
            </w:r>
          </w:p>
        </w:tc>
      </w:tr>
      <w:tr w:rsidR="006167D8" w:rsidRPr="004B3946" w14:paraId="48003709" w14:textId="77777777" w:rsidTr="0076758C">
        <w:tc>
          <w:tcPr>
            <w:tcW w:w="1271" w:type="dxa"/>
          </w:tcPr>
          <w:p w14:paraId="250187E7" w14:textId="77777777" w:rsidR="006167D8" w:rsidRPr="004B3946" w:rsidRDefault="006167D8" w:rsidP="00C4726F">
            <w:r w:rsidRPr="004B3946">
              <w:lastRenderedPageBreak/>
              <w:t>110101</w:t>
            </w:r>
          </w:p>
        </w:tc>
        <w:tc>
          <w:tcPr>
            <w:tcW w:w="1418" w:type="dxa"/>
          </w:tcPr>
          <w:p w14:paraId="46C77C03" w14:textId="77777777" w:rsidR="006167D8" w:rsidRPr="004B3946" w:rsidRDefault="006167D8" w:rsidP="00C4726F">
            <w:r w:rsidRPr="004B3946">
              <w:t>8I98.00</w:t>
            </w:r>
          </w:p>
        </w:tc>
        <w:tc>
          <w:tcPr>
            <w:tcW w:w="5953" w:type="dxa"/>
          </w:tcPr>
          <w:p w14:paraId="6DED69C9" w14:textId="77777777" w:rsidR="006167D8" w:rsidRPr="004B3946" w:rsidRDefault="006167D8" w:rsidP="00C4726F">
            <w:r w:rsidRPr="004B3946">
              <w:t>Heart failure rehabilitation programme not available</w:t>
            </w:r>
          </w:p>
        </w:tc>
      </w:tr>
      <w:tr w:rsidR="006167D8" w:rsidRPr="004B3946" w14:paraId="74572F7D" w14:textId="77777777" w:rsidTr="0076758C">
        <w:tc>
          <w:tcPr>
            <w:tcW w:w="1271" w:type="dxa"/>
          </w:tcPr>
          <w:p w14:paraId="4B4C2737" w14:textId="77777777" w:rsidR="006167D8" w:rsidRPr="004B3946" w:rsidRDefault="006167D8" w:rsidP="00C4726F">
            <w:r w:rsidRPr="004B3946">
              <w:t>51214</w:t>
            </w:r>
          </w:p>
        </w:tc>
        <w:tc>
          <w:tcPr>
            <w:tcW w:w="1418" w:type="dxa"/>
          </w:tcPr>
          <w:p w14:paraId="438945BE" w14:textId="77777777" w:rsidR="006167D8" w:rsidRPr="004B3946" w:rsidRDefault="006167D8" w:rsidP="00C4726F">
            <w:r w:rsidRPr="004B3946">
              <w:t>662i.00</w:t>
            </w:r>
          </w:p>
        </w:tc>
        <w:tc>
          <w:tcPr>
            <w:tcW w:w="5953" w:type="dxa"/>
          </w:tcPr>
          <w:p w14:paraId="04455EEC" w14:textId="77777777" w:rsidR="006167D8" w:rsidRPr="004B3946" w:rsidRDefault="006167D8" w:rsidP="00C4726F">
            <w:r w:rsidRPr="004B3946">
              <w:t>New York Heart Association classification - class IV</w:t>
            </w:r>
          </w:p>
        </w:tc>
      </w:tr>
      <w:tr w:rsidR="006167D8" w:rsidRPr="004B3946" w14:paraId="080EDED2" w14:textId="77777777" w:rsidTr="0076758C">
        <w:tc>
          <w:tcPr>
            <w:tcW w:w="1271" w:type="dxa"/>
          </w:tcPr>
          <w:p w14:paraId="4FC5D19C" w14:textId="77777777" w:rsidR="006167D8" w:rsidRPr="004B3946" w:rsidRDefault="006167D8" w:rsidP="00C4726F">
            <w:r w:rsidRPr="004B3946">
              <w:t>89650</w:t>
            </w:r>
          </w:p>
        </w:tc>
        <w:tc>
          <w:tcPr>
            <w:tcW w:w="1418" w:type="dxa"/>
          </w:tcPr>
          <w:p w14:paraId="7307299B" w14:textId="77777777" w:rsidR="006167D8" w:rsidRPr="004B3946" w:rsidRDefault="006167D8" w:rsidP="00C4726F">
            <w:r w:rsidRPr="004B3946">
              <w:t>9Or5.00</w:t>
            </w:r>
          </w:p>
        </w:tc>
        <w:tc>
          <w:tcPr>
            <w:tcW w:w="5953" w:type="dxa"/>
          </w:tcPr>
          <w:p w14:paraId="74D41AA3" w14:textId="77777777" w:rsidR="006167D8" w:rsidRPr="004B3946" w:rsidRDefault="006167D8" w:rsidP="00C4726F">
            <w:r w:rsidRPr="004B3946">
              <w:t>Heart failure monitoring third letter</w:t>
            </w:r>
          </w:p>
        </w:tc>
      </w:tr>
      <w:tr w:rsidR="006167D8" w:rsidRPr="004B3946" w14:paraId="29825761" w14:textId="77777777" w:rsidTr="0076758C">
        <w:tc>
          <w:tcPr>
            <w:tcW w:w="1271" w:type="dxa"/>
          </w:tcPr>
          <w:p w14:paraId="3D86DEA7" w14:textId="77777777" w:rsidR="006167D8" w:rsidRPr="004B3946" w:rsidRDefault="006167D8" w:rsidP="00C4726F">
            <w:r w:rsidRPr="004B3946">
              <w:t>106894</w:t>
            </w:r>
          </w:p>
        </w:tc>
        <w:tc>
          <w:tcPr>
            <w:tcW w:w="1418" w:type="dxa"/>
          </w:tcPr>
          <w:p w14:paraId="7A1887A1" w14:textId="77777777" w:rsidR="006167D8" w:rsidRPr="004B3946" w:rsidRDefault="006167D8" w:rsidP="00C4726F">
            <w:r w:rsidRPr="004B3946">
              <w:t>8IE1.00</w:t>
            </w:r>
          </w:p>
        </w:tc>
        <w:tc>
          <w:tcPr>
            <w:tcW w:w="5953" w:type="dxa"/>
          </w:tcPr>
          <w:p w14:paraId="1A1818F6" w14:textId="77777777" w:rsidR="006167D8" w:rsidRPr="004B3946" w:rsidRDefault="006167D8" w:rsidP="00C4726F">
            <w:r w:rsidRPr="004B3946">
              <w:t>Referral to heart failure exercise programme declined</w:t>
            </w:r>
          </w:p>
        </w:tc>
      </w:tr>
      <w:tr w:rsidR="006167D8" w:rsidRPr="004B3946" w14:paraId="3BE3E4A1" w14:textId="77777777" w:rsidTr="0076758C">
        <w:tc>
          <w:tcPr>
            <w:tcW w:w="1271" w:type="dxa"/>
          </w:tcPr>
          <w:p w14:paraId="085EFF0E" w14:textId="77777777" w:rsidR="006167D8" w:rsidRPr="004B3946" w:rsidRDefault="006167D8" w:rsidP="00C4726F">
            <w:r w:rsidRPr="004B3946">
              <w:t>101138</w:t>
            </w:r>
          </w:p>
        </w:tc>
        <w:tc>
          <w:tcPr>
            <w:tcW w:w="1418" w:type="dxa"/>
          </w:tcPr>
          <w:p w14:paraId="3F6B7542" w14:textId="77777777" w:rsidR="006167D8" w:rsidRPr="004B3946" w:rsidRDefault="006167D8" w:rsidP="00C4726F">
            <w:r w:rsidRPr="004B3946">
              <w:t>G583.00</w:t>
            </w:r>
          </w:p>
        </w:tc>
        <w:tc>
          <w:tcPr>
            <w:tcW w:w="5953" w:type="dxa"/>
          </w:tcPr>
          <w:p w14:paraId="187E2F29" w14:textId="77777777" w:rsidR="006167D8" w:rsidRPr="004B3946" w:rsidRDefault="006167D8" w:rsidP="00C4726F">
            <w:r w:rsidRPr="004B3946">
              <w:t>Heart failure with normal ejection fraction</w:t>
            </w:r>
          </w:p>
        </w:tc>
      </w:tr>
      <w:tr w:rsidR="006167D8" w:rsidRPr="004B3946" w14:paraId="67EEF90B" w14:textId="77777777" w:rsidTr="0076758C">
        <w:tc>
          <w:tcPr>
            <w:tcW w:w="1271" w:type="dxa"/>
          </w:tcPr>
          <w:p w14:paraId="30C6B8D3" w14:textId="77777777" w:rsidR="006167D8" w:rsidRPr="004B3946" w:rsidRDefault="006167D8" w:rsidP="00C4726F">
            <w:r w:rsidRPr="004B3946">
              <w:t>43618</w:t>
            </w:r>
          </w:p>
        </w:tc>
        <w:tc>
          <w:tcPr>
            <w:tcW w:w="1418" w:type="dxa"/>
          </w:tcPr>
          <w:p w14:paraId="52AD434E" w14:textId="77777777" w:rsidR="006167D8" w:rsidRPr="004B3946" w:rsidRDefault="006167D8" w:rsidP="00C4726F">
            <w:r w:rsidRPr="004B3946">
              <w:t>G581.12</w:t>
            </w:r>
          </w:p>
        </w:tc>
        <w:tc>
          <w:tcPr>
            <w:tcW w:w="5953" w:type="dxa"/>
          </w:tcPr>
          <w:p w14:paraId="5BFBDA35" w14:textId="77777777" w:rsidR="006167D8" w:rsidRPr="004B3946" w:rsidRDefault="006167D8" w:rsidP="00C4726F">
            <w:r w:rsidRPr="004B3946">
              <w:t>Pulmonary oedema - acute</w:t>
            </w:r>
          </w:p>
        </w:tc>
      </w:tr>
      <w:tr w:rsidR="006167D8" w:rsidRPr="004B3946" w14:paraId="2B582984" w14:textId="77777777" w:rsidTr="0076758C">
        <w:tc>
          <w:tcPr>
            <w:tcW w:w="1271" w:type="dxa"/>
          </w:tcPr>
          <w:p w14:paraId="55D51A60" w14:textId="77777777" w:rsidR="006167D8" w:rsidRPr="004B3946" w:rsidRDefault="006167D8" w:rsidP="00C4726F">
            <w:r w:rsidRPr="004B3946">
              <w:t>32898</w:t>
            </w:r>
          </w:p>
        </w:tc>
        <w:tc>
          <w:tcPr>
            <w:tcW w:w="1418" w:type="dxa"/>
          </w:tcPr>
          <w:p w14:paraId="6B61A69F" w14:textId="77777777" w:rsidR="006167D8" w:rsidRPr="004B3946" w:rsidRDefault="006167D8" w:rsidP="00C4726F">
            <w:r w:rsidRPr="004B3946">
              <w:t>8H2S.00</w:t>
            </w:r>
          </w:p>
        </w:tc>
        <w:tc>
          <w:tcPr>
            <w:tcW w:w="5953" w:type="dxa"/>
          </w:tcPr>
          <w:p w14:paraId="1C42021F" w14:textId="77777777" w:rsidR="006167D8" w:rsidRPr="004B3946" w:rsidRDefault="006167D8" w:rsidP="00C4726F">
            <w:r w:rsidRPr="004B3946">
              <w:t>Admit heart failure emergency</w:t>
            </w:r>
          </w:p>
        </w:tc>
      </w:tr>
      <w:tr w:rsidR="006167D8" w:rsidRPr="004B3946" w14:paraId="3FE8460B" w14:textId="77777777" w:rsidTr="0076758C">
        <w:tc>
          <w:tcPr>
            <w:tcW w:w="1271" w:type="dxa"/>
          </w:tcPr>
          <w:p w14:paraId="703D8704" w14:textId="77777777" w:rsidR="006167D8" w:rsidRPr="004B3946" w:rsidRDefault="006167D8" w:rsidP="00C4726F">
            <w:r w:rsidRPr="004B3946">
              <w:t>90193</w:t>
            </w:r>
          </w:p>
        </w:tc>
        <w:tc>
          <w:tcPr>
            <w:tcW w:w="1418" w:type="dxa"/>
          </w:tcPr>
          <w:p w14:paraId="03718B09" w14:textId="77777777" w:rsidR="006167D8" w:rsidRPr="004B3946" w:rsidRDefault="006167D8" w:rsidP="00C4726F">
            <w:r w:rsidRPr="004B3946">
              <w:t>9Or1.00</w:t>
            </w:r>
          </w:p>
        </w:tc>
        <w:tc>
          <w:tcPr>
            <w:tcW w:w="5953" w:type="dxa"/>
          </w:tcPr>
          <w:p w14:paraId="35EF7F02" w14:textId="77777777" w:rsidR="006167D8" w:rsidRPr="004B3946" w:rsidRDefault="006167D8" w:rsidP="00C4726F">
            <w:r w:rsidRPr="004B3946">
              <w:t>Heart failure monitoring telephone invite</w:t>
            </w:r>
          </w:p>
        </w:tc>
      </w:tr>
      <w:tr w:rsidR="006167D8" w:rsidRPr="004B3946" w14:paraId="1DAA2AD0" w14:textId="77777777" w:rsidTr="0076758C">
        <w:tc>
          <w:tcPr>
            <w:tcW w:w="1271" w:type="dxa"/>
          </w:tcPr>
          <w:p w14:paraId="4CD3F76D" w14:textId="77777777" w:rsidR="006167D8" w:rsidRPr="004B3946" w:rsidRDefault="006167D8" w:rsidP="00C4726F">
            <w:r w:rsidRPr="004B3946">
              <w:t>83481</w:t>
            </w:r>
          </w:p>
        </w:tc>
        <w:tc>
          <w:tcPr>
            <w:tcW w:w="1418" w:type="dxa"/>
          </w:tcPr>
          <w:p w14:paraId="7AC7EBDB" w14:textId="77777777" w:rsidR="006167D8" w:rsidRPr="004B3946" w:rsidRDefault="006167D8" w:rsidP="00C4726F">
            <w:r w:rsidRPr="004B3946">
              <w:t>9N4w.00</w:t>
            </w:r>
          </w:p>
        </w:tc>
        <w:tc>
          <w:tcPr>
            <w:tcW w:w="5953" w:type="dxa"/>
          </w:tcPr>
          <w:p w14:paraId="62B039E6" w14:textId="77777777" w:rsidR="006167D8" w:rsidRPr="004B3946" w:rsidRDefault="006167D8" w:rsidP="00C4726F">
            <w:r w:rsidRPr="004B3946">
              <w:t>Did not attend heart failure clinic</w:t>
            </w:r>
          </w:p>
        </w:tc>
      </w:tr>
      <w:tr w:rsidR="006167D8" w:rsidRPr="004B3946" w14:paraId="4D2F077C" w14:textId="77777777" w:rsidTr="0076758C">
        <w:tc>
          <w:tcPr>
            <w:tcW w:w="1271" w:type="dxa"/>
          </w:tcPr>
          <w:p w14:paraId="24392383" w14:textId="77777777" w:rsidR="006167D8" w:rsidRPr="004B3946" w:rsidRDefault="006167D8" w:rsidP="00C4726F">
            <w:r w:rsidRPr="004B3946">
              <w:t>11424</w:t>
            </w:r>
          </w:p>
        </w:tc>
        <w:tc>
          <w:tcPr>
            <w:tcW w:w="1418" w:type="dxa"/>
          </w:tcPr>
          <w:p w14:paraId="3F142A0A" w14:textId="77777777" w:rsidR="006167D8" w:rsidRPr="004B3946" w:rsidRDefault="006167D8" w:rsidP="00C4726F">
            <w:r w:rsidRPr="004B3946">
              <w:t>G580300</w:t>
            </w:r>
          </w:p>
        </w:tc>
        <w:tc>
          <w:tcPr>
            <w:tcW w:w="5953" w:type="dxa"/>
          </w:tcPr>
          <w:p w14:paraId="039D861F" w14:textId="77777777" w:rsidR="006167D8" w:rsidRPr="004B3946" w:rsidRDefault="006167D8" w:rsidP="00C4726F">
            <w:r w:rsidRPr="004B3946">
              <w:t>Compensated cardiac failure</w:t>
            </w:r>
          </w:p>
        </w:tc>
      </w:tr>
      <w:tr w:rsidR="006167D8" w:rsidRPr="004B3946" w14:paraId="3FD743B0" w14:textId="77777777" w:rsidTr="0076758C">
        <w:tc>
          <w:tcPr>
            <w:tcW w:w="1271" w:type="dxa"/>
          </w:tcPr>
          <w:p w14:paraId="203F110A" w14:textId="77777777" w:rsidR="006167D8" w:rsidRPr="004B3946" w:rsidRDefault="006167D8" w:rsidP="00C4726F">
            <w:r w:rsidRPr="004B3946">
              <w:t>104275</w:t>
            </w:r>
          </w:p>
        </w:tc>
        <w:tc>
          <w:tcPr>
            <w:tcW w:w="1418" w:type="dxa"/>
          </w:tcPr>
          <w:p w14:paraId="2E7D832D" w14:textId="77777777" w:rsidR="006167D8" w:rsidRPr="004B3946" w:rsidRDefault="006167D8" w:rsidP="00C4726F">
            <w:r w:rsidRPr="004B3946">
              <w:t>G584.00</w:t>
            </w:r>
          </w:p>
        </w:tc>
        <w:tc>
          <w:tcPr>
            <w:tcW w:w="5953" w:type="dxa"/>
          </w:tcPr>
          <w:p w14:paraId="201E2752" w14:textId="77777777" w:rsidR="006167D8" w:rsidRPr="004B3946" w:rsidRDefault="006167D8" w:rsidP="00C4726F">
            <w:r w:rsidRPr="004B3946">
              <w:t>Right ventricular failure</w:t>
            </w:r>
          </w:p>
        </w:tc>
      </w:tr>
      <w:tr w:rsidR="006167D8" w:rsidRPr="004B3946" w14:paraId="54A37344" w14:textId="77777777" w:rsidTr="0076758C">
        <w:tc>
          <w:tcPr>
            <w:tcW w:w="1271" w:type="dxa"/>
          </w:tcPr>
          <w:p w14:paraId="404C9B0B" w14:textId="77777777" w:rsidR="006167D8" w:rsidRPr="004B3946" w:rsidRDefault="006167D8" w:rsidP="00C4726F">
            <w:r w:rsidRPr="004B3946">
              <w:t>106897</w:t>
            </w:r>
          </w:p>
        </w:tc>
        <w:tc>
          <w:tcPr>
            <w:tcW w:w="1418" w:type="dxa"/>
          </w:tcPr>
          <w:p w14:paraId="55E4C23F" w14:textId="77777777" w:rsidR="006167D8" w:rsidRPr="004B3946" w:rsidRDefault="006167D8" w:rsidP="00C4726F">
            <w:r w:rsidRPr="004B3946">
              <w:t>G583.12</w:t>
            </w:r>
          </w:p>
        </w:tc>
        <w:tc>
          <w:tcPr>
            <w:tcW w:w="5953" w:type="dxa"/>
          </w:tcPr>
          <w:p w14:paraId="43FCCF24" w14:textId="77777777" w:rsidR="006167D8" w:rsidRPr="004B3946" w:rsidRDefault="006167D8" w:rsidP="00C4726F">
            <w:r w:rsidRPr="004B3946">
              <w:t>Heart failure with preserved ejection fraction</w:t>
            </w:r>
          </w:p>
        </w:tc>
      </w:tr>
      <w:tr w:rsidR="006167D8" w:rsidRPr="004B3946" w14:paraId="2EC90132" w14:textId="77777777" w:rsidTr="0076758C">
        <w:tc>
          <w:tcPr>
            <w:tcW w:w="1271" w:type="dxa"/>
          </w:tcPr>
          <w:p w14:paraId="1D89D3B8" w14:textId="77777777" w:rsidR="006167D8" w:rsidRPr="004B3946" w:rsidRDefault="006167D8" w:rsidP="00C4726F">
            <w:r w:rsidRPr="004B3946">
              <w:t>22262</w:t>
            </w:r>
          </w:p>
        </w:tc>
        <w:tc>
          <w:tcPr>
            <w:tcW w:w="1418" w:type="dxa"/>
          </w:tcPr>
          <w:p w14:paraId="4B8BEF6B" w14:textId="77777777" w:rsidR="006167D8" w:rsidRPr="004B3946" w:rsidRDefault="006167D8" w:rsidP="00C4726F">
            <w:r w:rsidRPr="004B3946">
              <w:t>G1yz100</w:t>
            </w:r>
          </w:p>
        </w:tc>
        <w:tc>
          <w:tcPr>
            <w:tcW w:w="5953" w:type="dxa"/>
          </w:tcPr>
          <w:p w14:paraId="526CB0D7" w14:textId="77777777" w:rsidR="006167D8" w:rsidRPr="004B3946" w:rsidRDefault="006167D8" w:rsidP="00C4726F">
            <w:r w:rsidRPr="004B3946">
              <w:t>Rheumatic left ventricular failure</w:t>
            </w:r>
          </w:p>
        </w:tc>
      </w:tr>
      <w:tr w:rsidR="006167D8" w:rsidRPr="004B3946" w14:paraId="5731B973" w14:textId="77777777" w:rsidTr="0076758C">
        <w:tc>
          <w:tcPr>
            <w:tcW w:w="1271" w:type="dxa"/>
          </w:tcPr>
          <w:p w14:paraId="703FB3E0" w14:textId="77777777" w:rsidR="006167D8" w:rsidRPr="004B3946" w:rsidRDefault="006167D8" w:rsidP="00C4726F">
            <w:r w:rsidRPr="004B3946">
              <w:t>90192</w:t>
            </w:r>
          </w:p>
        </w:tc>
        <w:tc>
          <w:tcPr>
            <w:tcW w:w="1418" w:type="dxa"/>
          </w:tcPr>
          <w:p w14:paraId="56E49AF9" w14:textId="77777777" w:rsidR="006167D8" w:rsidRPr="004B3946" w:rsidRDefault="006167D8" w:rsidP="00C4726F">
            <w:r w:rsidRPr="004B3946">
              <w:t>9Or2.00</w:t>
            </w:r>
          </w:p>
        </w:tc>
        <w:tc>
          <w:tcPr>
            <w:tcW w:w="5953" w:type="dxa"/>
          </w:tcPr>
          <w:p w14:paraId="1B1A3360" w14:textId="77777777" w:rsidR="006167D8" w:rsidRPr="004B3946" w:rsidRDefault="006167D8" w:rsidP="00C4726F">
            <w:r w:rsidRPr="004B3946">
              <w:t>Heart failure monitoring verbal invite</w:t>
            </w:r>
          </w:p>
        </w:tc>
      </w:tr>
      <w:tr w:rsidR="006167D8" w:rsidRPr="004B3946" w14:paraId="4400768C" w14:textId="77777777" w:rsidTr="0076758C">
        <w:tc>
          <w:tcPr>
            <w:tcW w:w="1271" w:type="dxa"/>
          </w:tcPr>
          <w:p w14:paraId="29A446DF" w14:textId="77777777" w:rsidR="006167D8" w:rsidRPr="004B3946" w:rsidRDefault="006167D8" w:rsidP="00C4726F">
            <w:r w:rsidRPr="004B3946">
              <w:t>12590</w:t>
            </w:r>
          </w:p>
        </w:tc>
        <w:tc>
          <w:tcPr>
            <w:tcW w:w="1418" w:type="dxa"/>
          </w:tcPr>
          <w:p w14:paraId="1E3FA78A" w14:textId="77777777" w:rsidR="006167D8" w:rsidRPr="004B3946" w:rsidRDefault="006167D8" w:rsidP="00C4726F">
            <w:r w:rsidRPr="004B3946">
              <w:t>G58z.11</w:t>
            </w:r>
          </w:p>
        </w:tc>
        <w:tc>
          <w:tcPr>
            <w:tcW w:w="5953" w:type="dxa"/>
          </w:tcPr>
          <w:p w14:paraId="0B0B1A66" w14:textId="77777777" w:rsidR="006167D8" w:rsidRPr="004B3946" w:rsidRDefault="006167D8" w:rsidP="00C4726F">
            <w:r w:rsidRPr="004B3946">
              <w:t>Weak heart</w:t>
            </w:r>
          </w:p>
        </w:tc>
      </w:tr>
      <w:tr w:rsidR="006167D8" w:rsidRPr="004B3946" w14:paraId="6B614836" w14:textId="77777777" w:rsidTr="0076758C">
        <w:tc>
          <w:tcPr>
            <w:tcW w:w="1271" w:type="dxa"/>
          </w:tcPr>
          <w:p w14:paraId="60D0BB3D" w14:textId="77777777" w:rsidR="006167D8" w:rsidRPr="004B3946" w:rsidRDefault="006167D8" w:rsidP="00C4726F">
            <w:r w:rsidRPr="004B3946">
              <w:t>46912</w:t>
            </w:r>
          </w:p>
        </w:tc>
        <w:tc>
          <w:tcPr>
            <w:tcW w:w="1418" w:type="dxa"/>
          </w:tcPr>
          <w:p w14:paraId="42ABFFF5" w14:textId="77777777" w:rsidR="006167D8" w:rsidRPr="004B3946" w:rsidRDefault="006167D8" w:rsidP="00C4726F">
            <w:r w:rsidRPr="004B3946">
              <w:t>14AM.00</w:t>
            </w:r>
          </w:p>
        </w:tc>
        <w:tc>
          <w:tcPr>
            <w:tcW w:w="5953" w:type="dxa"/>
          </w:tcPr>
          <w:p w14:paraId="5B8729F3" w14:textId="77777777" w:rsidR="006167D8" w:rsidRPr="004B3946" w:rsidRDefault="006167D8" w:rsidP="00C4726F">
            <w:r w:rsidRPr="004B3946">
              <w:t>H/O: Heart failure in last year</w:t>
            </w:r>
          </w:p>
        </w:tc>
      </w:tr>
      <w:tr w:rsidR="006167D8" w:rsidRPr="004B3946" w14:paraId="11F57E38" w14:textId="77777777" w:rsidTr="0076758C">
        <w:tc>
          <w:tcPr>
            <w:tcW w:w="1271" w:type="dxa"/>
          </w:tcPr>
          <w:p w14:paraId="0E1C1FE7" w14:textId="77777777" w:rsidR="006167D8" w:rsidRPr="004B3946" w:rsidRDefault="006167D8" w:rsidP="00C4726F">
            <w:r w:rsidRPr="004B3946">
              <w:t>106680</w:t>
            </w:r>
          </w:p>
        </w:tc>
        <w:tc>
          <w:tcPr>
            <w:tcW w:w="1418" w:type="dxa"/>
          </w:tcPr>
          <w:p w14:paraId="6800A420" w14:textId="77777777" w:rsidR="006167D8" w:rsidRPr="004B3946" w:rsidRDefault="006167D8" w:rsidP="00C4726F">
            <w:r w:rsidRPr="004B3946">
              <w:t>8HTL000</w:t>
            </w:r>
          </w:p>
        </w:tc>
        <w:tc>
          <w:tcPr>
            <w:tcW w:w="5953" w:type="dxa"/>
          </w:tcPr>
          <w:p w14:paraId="7BA55D34" w14:textId="77777777" w:rsidR="006167D8" w:rsidRPr="004B3946" w:rsidRDefault="006167D8" w:rsidP="00C4726F">
            <w:r w:rsidRPr="004B3946">
              <w:t>Referral to rapid access heart failure clinic</w:t>
            </w:r>
          </w:p>
        </w:tc>
      </w:tr>
      <w:tr w:rsidR="006167D8" w:rsidRPr="004B3946" w14:paraId="5B3E86D2" w14:textId="77777777" w:rsidTr="0076758C">
        <w:tc>
          <w:tcPr>
            <w:tcW w:w="1271" w:type="dxa"/>
          </w:tcPr>
          <w:p w14:paraId="11F7D43B" w14:textId="77777777" w:rsidR="006167D8" w:rsidRPr="004B3946" w:rsidRDefault="006167D8" w:rsidP="00C4726F">
            <w:r w:rsidRPr="004B3946">
              <w:t>102585</w:t>
            </w:r>
          </w:p>
        </w:tc>
        <w:tc>
          <w:tcPr>
            <w:tcW w:w="1418" w:type="dxa"/>
          </w:tcPr>
          <w:p w14:paraId="6B95A383" w14:textId="77777777" w:rsidR="006167D8" w:rsidRPr="004B3946" w:rsidRDefault="006167D8" w:rsidP="00C4726F">
            <w:r w:rsidRPr="004B3946">
              <w:t>8HgD.00</w:t>
            </w:r>
          </w:p>
        </w:tc>
        <w:tc>
          <w:tcPr>
            <w:tcW w:w="5953" w:type="dxa"/>
          </w:tcPr>
          <w:p w14:paraId="66AECEC0" w14:textId="77777777" w:rsidR="006167D8" w:rsidRPr="004B3946" w:rsidRDefault="006167D8" w:rsidP="00C4726F">
            <w:r w:rsidRPr="004B3946">
              <w:t>Discharge from heart failure nurse service</w:t>
            </w:r>
          </w:p>
        </w:tc>
      </w:tr>
      <w:tr w:rsidR="006167D8" w:rsidRPr="004B3946" w14:paraId="5A838ED8" w14:textId="77777777" w:rsidTr="0076758C">
        <w:tc>
          <w:tcPr>
            <w:tcW w:w="1271" w:type="dxa"/>
          </w:tcPr>
          <w:p w14:paraId="08C715C9" w14:textId="77777777" w:rsidR="006167D8" w:rsidRPr="004B3946" w:rsidRDefault="006167D8" w:rsidP="00C4726F">
            <w:r w:rsidRPr="004B3946">
              <w:t>106198</w:t>
            </w:r>
          </w:p>
        </w:tc>
        <w:tc>
          <w:tcPr>
            <w:tcW w:w="1418" w:type="dxa"/>
          </w:tcPr>
          <w:p w14:paraId="589B7E49" w14:textId="77777777" w:rsidR="006167D8" w:rsidRPr="004B3946" w:rsidRDefault="006167D8" w:rsidP="00C4726F">
            <w:r w:rsidRPr="004B3946">
              <w:t>661M500</w:t>
            </w:r>
          </w:p>
        </w:tc>
        <w:tc>
          <w:tcPr>
            <w:tcW w:w="5953" w:type="dxa"/>
          </w:tcPr>
          <w:p w14:paraId="60488E2F" w14:textId="77777777" w:rsidR="006167D8" w:rsidRPr="004B3946" w:rsidRDefault="006167D8" w:rsidP="00C4726F">
            <w:r w:rsidRPr="004B3946">
              <w:t>Heart failure self-management plan agreed</w:t>
            </w:r>
          </w:p>
        </w:tc>
      </w:tr>
      <w:tr w:rsidR="006167D8" w:rsidRPr="004B3946" w14:paraId="117F95E5" w14:textId="77777777" w:rsidTr="0076758C">
        <w:tc>
          <w:tcPr>
            <w:tcW w:w="1271" w:type="dxa"/>
          </w:tcPr>
          <w:p w14:paraId="040BD248" w14:textId="77777777" w:rsidR="006167D8" w:rsidRPr="004B3946" w:rsidRDefault="006167D8" w:rsidP="00C4726F">
            <w:r w:rsidRPr="004B3946">
              <w:t>94870</w:t>
            </w:r>
          </w:p>
        </w:tc>
        <w:tc>
          <w:tcPr>
            <w:tcW w:w="1418" w:type="dxa"/>
          </w:tcPr>
          <w:p w14:paraId="548ED784" w14:textId="77777777" w:rsidR="006167D8" w:rsidRPr="004B3946" w:rsidRDefault="006167D8" w:rsidP="00C4726F">
            <w:r w:rsidRPr="004B3946">
              <w:t>G580400</w:t>
            </w:r>
          </w:p>
        </w:tc>
        <w:tc>
          <w:tcPr>
            <w:tcW w:w="5953" w:type="dxa"/>
          </w:tcPr>
          <w:p w14:paraId="06EEC81C" w14:textId="77777777" w:rsidR="006167D8" w:rsidRPr="004B3946" w:rsidRDefault="006167D8" w:rsidP="00C4726F">
            <w:r w:rsidRPr="004B3946">
              <w:t>Congestive heart failure due to valvular disease</w:t>
            </w:r>
          </w:p>
        </w:tc>
      </w:tr>
      <w:tr w:rsidR="006167D8" w:rsidRPr="004B3946" w14:paraId="2C5147D0" w14:textId="77777777" w:rsidTr="0076758C">
        <w:tc>
          <w:tcPr>
            <w:tcW w:w="1271" w:type="dxa"/>
          </w:tcPr>
          <w:p w14:paraId="66A61CC0" w14:textId="77777777" w:rsidR="006167D8" w:rsidRPr="004B3946" w:rsidRDefault="006167D8" w:rsidP="00C4726F">
            <w:r w:rsidRPr="004B3946">
              <w:t>106008</w:t>
            </w:r>
          </w:p>
        </w:tc>
        <w:tc>
          <w:tcPr>
            <w:tcW w:w="1418" w:type="dxa"/>
          </w:tcPr>
          <w:p w14:paraId="0DA9D230" w14:textId="77777777" w:rsidR="006167D8" w:rsidRPr="004B3946" w:rsidRDefault="006167D8" w:rsidP="00C4726F">
            <w:r w:rsidRPr="004B3946">
              <w:t>8CMW800</w:t>
            </w:r>
          </w:p>
        </w:tc>
        <w:tc>
          <w:tcPr>
            <w:tcW w:w="5953" w:type="dxa"/>
          </w:tcPr>
          <w:p w14:paraId="46F12626" w14:textId="77777777" w:rsidR="006167D8" w:rsidRPr="004B3946" w:rsidRDefault="006167D8" w:rsidP="00C4726F">
            <w:r w:rsidRPr="004B3946">
              <w:t>Heart failure clinical pathway</w:t>
            </w:r>
          </w:p>
        </w:tc>
      </w:tr>
      <w:tr w:rsidR="006167D8" w:rsidRPr="004B3946" w14:paraId="5F67A795" w14:textId="77777777" w:rsidTr="0076758C">
        <w:tc>
          <w:tcPr>
            <w:tcW w:w="1271" w:type="dxa"/>
          </w:tcPr>
          <w:p w14:paraId="453CBF65" w14:textId="77777777" w:rsidR="006167D8" w:rsidRPr="004B3946" w:rsidRDefault="006167D8" w:rsidP="00C4726F">
            <w:r w:rsidRPr="004B3946">
              <w:t>101137</w:t>
            </w:r>
          </w:p>
        </w:tc>
        <w:tc>
          <w:tcPr>
            <w:tcW w:w="1418" w:type="dxa"/>
          </w:tcPr>
          <w:p w14:paraId="46874E72" w14:textId="77777777" w:rsidR="006167D8" w:rsidRPr="004B3946" w:rsidRDefault="006167D8" w:rsidP="00C4726F">
            <w:r w:rsidRPr="004B3946">
              <w:t>G583.11</w:t>
            </w:r>
          </w:p>
        </w:tc>
        <w:tc>
          <w:tcPr>
            <w:tcW w:w="5953" w:type="dxa"/>
          </w:tcPr>
          <w:p w14:paraId="4FD95390" w14:textId="77777777" w:rsidR="006167D8" w:rsidRPr="004B3946" w:rsidRDefault="006167D8" w:rsidP="00C4726F">
            <w:r w:rsidRPr="004B3946">
              <w:t>HFNEF - heart failure with normal ejection fraction</w:t>
            </w:r>
          </w:p>
        </w:tc>
      </w:tr>
      <w:tr w:rsidR="006167D8" w:rsidRPr="004B3946" w14:paraId="6FD6B94F" w14:textId="77777777" w:rsidTr="0076758C">
        <w:tc>
          <w:tcPr>
            <w:tcW w:w="1271" w:type="dxa"/>
          </w:tcPr>
          <w:p w14:paraId="2694EB07" w14:textId="77777777" w:rsidR="006167D8" w:rsidRPr="004B3946" w:rsidRDefault="006167D8" w:rsidP="00C4726F">
            <w:r w:rsidRPr="004B3946">
              <w:t>95021</w:t>
            </w:r>
          </w:p>
        </w:tc>
        <w:tc>
          <w:tcPr>
            <w:tcW w:w="1418" w:type="dxa"/>
          </w:tcPr>
          <w:p w14:paraId="3A093499" w14:textId="77777777" w:rsidR="006167D8" w:rsidRPr="004B3946" w:rsidRDefault="006167D8" w:rsidP="00C4726F">
            <w:r w:rsidRPr="004B3946">
              <w:t>9N4s.00</w:t>
            </w:r>
          </w:p>
        </w:tc>
        <w:tc>
          <w:tcPr>
            <w:tcW w:w="5953" w:type="dxa"/>
          </w:tcPr>
          <w:p w14:paraId="0E33AF3F" w14:textId="77777777" w:rsidR="006167D8" w:rsidRPr="004B3946" w:rsidRDefault="006167D8" w:rsidP="00C4726F">
            <w:r w:rsidRPr="004B3946">
              <w:t>Did not attend practice nurse heart failure clinic</w:t>
            </w:r>
          </w:p>
        </w:tc>
      </w:tr>
      <w:tr w:rsidR="006167D8" w:rsidRPr="004B3946" w14:paraId="50DC4C5E" w14:textId="77777777" w:rsidTr="0076758C">
        <w:tc>
          <w:tcPr>
            <w:tcW w:w="1271" w:type="dxa"/>
          </w:tcPr>
          <w:p w14:paraId="1B8FF919" w14:textId="77777777" w:rsidR="006167D8" w:rsidRPr="004B3946" w:rsidRDefault="006167D8" w:rsidP="00C4726F">
            <w:r w:rsidRPr="004B3946">
              <w:t>21837</w:t>
            </w:r>
          </w:p>
        </w:tc>
        <w:tc>
          <w:tcPr>
            <w:tcW w:w="1418" w:type="dxa"/>
          </w:tcPr>
          <w:p w14:paraId="7D53EF0C" w14:textId="77777777" w:rsidR="006167D8" w:rsidRPr="004B3946" w:rsidRDefault="006167D8" w:rsidP="00C4726F">
            <w:r w:rsidRPr="004B3946">
              <w:t>G232.00</w:t>
            </w:r>
          </w:p>
        </w:tc>
        <w:tc>
          <w:tcPr>
            <w:tcW w:w="5953" w:type="dxa"/>
          </w:tcPr>
          <w:p w14:paraId="18069DB1" w14:textId="77777777" w:rsidR="006167D8" w:rsidRPr="004B3946" w:rsidRDefault="006167D8" w:rsidP="00C4726F">
            <w:r w:rsidRPr="004B3946">
              <w:t xml:space="preserve">Hypertensive </w:t>
            </w:r>
            <w:proofErr w:type="spellStart"/>
            <w:r w:rsidRPr="004B3946">
              <w:t>heart&amp;renal</w:t>
            </w:r>
            <w:proofErr w:type="spellEnd"/>
            <w:r w:rsidRPr="004B3946">
              <w:t xml:space="preserve"> dis </w:t>
            </w:r>
            <w:proofErr w:type="spellStart"/>
            <w:r w:rsidRPr="004B3946">
              <w:t>wth</w:t>
            </w:r>
            <w:proofErr w:type="spellEnd"/>
            <w:r w:rsidRPr="004B3946">
              <w:t xml:space="preserve"> (congestive) heart failure</w:t>
            </w:r>
          </w:p>
        </w:tc>
      </w:tr>
      <w:tr w:rsidR="006167D8" w:rsidRPr="004B3946" w14:paraId="77D09364" w14:textId="77777777" w:rsidTr="0076758C">
        <w:tc>
          <w:tcPr>
            <w:tcW w:w="1271" w:type="dxa"/>
          </w:tcPr>
          <w:p w14:paraId="2E6A8D6A" w14:textId="77777777" w:rsidR="006167D8" w:rsidRPr="004B3946" w:rsidRDefault="006167D8" w:rsidP="00C4726F">
            <w:r w:rsidRPr="004B3946">
              <w:t>105002</w:t>
            </w:r>
          </w:p>
        </w:tc>
        <w:tc>
          <w:tcPr>
            <w:tcW w:w="1418" w:type="dxa"/>
          </w:tcPr>
          <w:p w14:paraId="48BFD820" w14:textId="77777777" w:rsidR="006167D8" w:rsidRPr="004B3946" w:rsidRDefault="006167D8" w:rsidP="00C4726F">
            <w:r w:rsidRPr="004B3946">
              <w:t>679W100</w:t>
            </w:r>
          </w:p>
        </w:tc>
        <w:tc>
          <w:tcPr>
            <w:tcW w:w="5953" w:type="dxa"/>
          </w:tcPr>
          <w:p w14:paraId="02D31B72" w14:textId="77777777" w:rsidR="006167D8" w:rsidRPr="004B3946" w:rsidRDefault="006167D8" w:rsidP="00C4726F">
            <w:r w:rsidRPr="004B3946">
              <w:t>Education about deteriorating heart failure</w:t>
            </w:r>
          </w:p>
        </w:tc>
      </w:tr>
      <w:tr w:rsidR="006167D8" w:rsidRPr="004B3946" w14:paraId="4C41F806" w14:textId="77777777" w:rsidTr="0076758C">
        <w:tc>
          <w:tcPr>
            <w:tcW w:w="1271" w:type="dxa"/>
          </w:tcPr>
          <w:p w14:paraId="17B35F44" w14:textId="77777777" w:rsidR="006167D8" w:rsidRPr="004B3946" w:rsidRDefault="006167D8" w:rsidP="00C4726F">
            <w:r w:rsidRPr="004B3946">
              <w:t>69062</w:t>
            </w:r>
          </w:p>
        </w:tc>
        <w:tc>
          <w:tcPr>
            <w:tcW w:w="1418" w:type="dxa"/>
          </w:tcPr>
          <w:p w14:paraId="575A6887" w14:textId="77777777" w:rsidR="006167D8" w:rsidRPr="004B3946" w:rsidRDefault="006167D8" w:rsidP="00C4726F">
            <w:r w:rsidRPr="004B3946">
              <w:t>9N6T.00</w:t>
            </w:r>
          </w:p>
        </w:tc>
        <w:tc>
          <w:tcPr>
            <w:tcW w:w="5953" w:type="dxa"/>
          </w:tcPr>
          <w:p w14:paraId="4268DF0E" w14:textId="77777777" w:rsidR="006167D8" w:rsidRPr="004B3946" w:rsidRDefault="006167D8" w:rsidP="00C4726F">
            <w:r w:rsidRPr="004B3946">
              <w:t>Referred by heart failure nurse specialist</w:t>
            </w:r>
          </w:p>
        </w:tc>
      </w:tr>
      <w:tr w:rsidR="006167D8" w:rsidRPr="004B3946" w14:paraId="11D7FE85" w14:textId="77777777" w:rsidTr="0076758C">
        <w:tc>
          <w:tcPr>
            <w:tcW w:w="1271" w:type="dxa"/>
          </w:tcPr>
          <w:p w14:paraId="19D4D327" w14:textId="77777777" w:rsidR="006167D8" w:rsidRPr="004B3946" w:rsidRDefault="006167D8" w:rsidP="00C4726F">
            <w:r w:rsidRPr="004B3946">
              <w:t>71235</w:t>
            </w:r>
          </w:p>
        </w:tc>
        <w:tc>
          <w:tcPr>
            <w:tcW w:w="1418" w:type="dxa"/>
          </w:tcPr>
          <w:p w14:paraId="14B531E6" w14:textId="77777777" w:rsidR="006167D8" w:rsidRPr="004B3946" w:rsidRDefault="006167D8" w:rsidP="00C4726F">
            <w:r w:rsidRPr="004B3946">
              <w:t>8Hk0.00</w:t>
            </w:r>
          </w:p>
        </w:tc>
        <w:tc>
          <w:tcPr>
            <w:tcW w:w="5953" w:type="dxa"/>
          </w:tcPr>
          <w:p w14:paraId="0647F6E9" w14:textId="77777777" w:rsidR="006167D8" w:rsidRPr="004B3946" w:rsidRDefault="006167D8" w:rsidP="00C4726F">
            <w:r w:rsidRPr="004B3946">
              <w:t>Referred to heart failure education group</w:t>
            </w:r>
          </w:p>
        </w:tc>
      </w:tr>
      <w:tr w:rsidR="006167D8" w:rsidRPr="004B3946" w14:paraId="679488D0" w14:textId="77777777" w:rsidTr="0076758C">
        <w:tc>
          <w:tcPr>
            <w:tcW w:w="1271" w:type="dxa"/>
          </w:tcPr>
          <w:p w14:paraId="264BFECC" w14:textId="77777777" w:rsidR="006167D8" w:rsidRPr="004B3946" w:rsidRDefault="006167D8" w:rsidP="00C4726F">
            <w:r w:rsidRPr="004B3946">
              <w:t>105542</w:t>
            </w:r>
          </w:p>
        </w:tc>
        <w:tc>
          <w:tcPr>
            <w:tcW w:w="1418" w:type="dxa"/>
          </w:tcPr>
          <w:p w14:paraId="4C7AA0B7" w14:textId="77777777" w:rsidR="006167D8" w:rsidRPr="004B3946" w:rsidRDefault="006167D8" w:rsidP="00C4726F">
            <w:r w:rsidRPr="004B3946">
              <w:t>8CeC.00</w:t>
            </w:r>
          </w:p>
        </w:tc>
        <w:tc>
          <w:tcPr>
            <w:tcW w:w="5953" w:type="dxa"/>
          </w:tcPr>
          <w:p w14:paraId="177466B2" w14:textId="77777777" w:rsidR="006167D8" w:rsidRPr="004B3946" w:rsidRDefault="006167D8" w:rsidP="00C4726F">
            <w:r w:rsidRPr="004B3946">
              <w:t>Preferred place of care for next exacerbation heart failure</w:t>
            </w:r>
          </w:p>
        </w:tc>
      </w:tr>
      <w:tr w:rsidR="006167D8" w:rsidRPr="004B3946" w14:paraId="56FE3573" w14:textId="77777777" w:rsidTr="0076758C">
        <w:tc>
          <w:tcPr>
            <w:tcW w:w="1271" w:type="dxa"/>
          </w:tcPr>
          <w:p w14:paraId="48517EB6" w14:textId="77777777" w:rsidR="006167D8" w:rsidRPr="004B3946" w:rsidRDefault="006167D8" w:rsidP="00C4726F">
            <w:r w:rsidRPr="004B3946">
              <w:t>107981</w:t>
            </w:r>
          </w:p>
        </w:tc>
        <w:tc>
          <w:tcPr>
            <w:tcW w:w="1418" w:type="dxa"/>
          </w:tcPr>
          <w:p w14:paraId="7976DC36" w14:textId="77777777" w:rsidR="006167D8" w:rsidRPr="004B3946" w:rsidRDefault="006167D8" w:rsidP="00C4726F">
            <w:r w:rsidRPr="004B3946">
              <w:t>8IE0.00</w:t>
            </w:r>
          </w:p>
        </w:tc>
        <w:tc>
          <w:tcPr>
            <w:tcW w:w="5953" w:type="dxa"/>
          </w:tcPr>
          <w:p w14:paraId="5FEB0A7D" w14:textId="77777777" w:rsidR="006167D8" w:rsidRPr="004B3946" w:rsidRDefault="006167D8" w:rsidP="00C4726F">
            <w:r w:rsidRPr="004B3946">
              <w:t>Referral to heart failure education group declined</w:t>
            </w:r>
          </w:p>
        </w:tc>
      </w:tr>
      <w:tr w:rsidR="006167D8" w:rsidRPr="004B3946" w14:paraId="5708D909" w14:textId="77777777" w:rsidTr="0076758C">
        <w:tc>
          <w:tcPr>
            <w:tcW w:w="1271" w:type="dxa"/>
          </w:tcPr>
          <w:p w14:paraId="71556706" w14:textId="77777777" w:rsidR="006167D8" w:rsidRPr="004B3946" w:rsidRDefault="006167D8" w:rsidP="00C4726F">
            <w:r w:rsidRPr="004B3946">
              <w:t>91288</w:t>
            </w:r>
          </w:p>
        </w:tc>
        <w:tc>
          <w:tcPr>
            <w:tcW w:w="1418" w:type="dxa"/>
          </w:tcPr>
          <w:p w14:paraId="745E40BF" w14:textId="77777777" w:rsidR="006167D8" w:rsidRPr="004B3946" w:rsidRDefault="006167D8" w:rsidP="00C4726F">
            <w:r w:rsidRPr="004B3946">
              <w:t>8Hg8.00</w:t>
            </w:r>
          </w:p>
        </w:tc>
        <w:tc>
          <w:tcPr>
            <w:tcW w:w="5953" w:type="dxa"/>
          </w:tcPr>
          <w:p w14:paraId="5EE6CB0F" w14:textId="77777777" w:rsidR="006167D8" w:rsidRPr="004B3946" w:rsidRDefault="006167D8" w:rsidP="00C4726F">
            <w:r w:rsidRPr="004B3946">
              <w:t>Discharge from practice nurse heart failure clinic</w:t>
            </w:r>
          </w:p>
        </w:tc>
      </w:tr>
      <w:tr w:rsidR="006167D8" w:rsidRPr="004B3946" w14:paraId="1E1B12CE" w14:textId="77777777" w:rsidTr="0076758C">
        <w:tc>
          <w:tcPr>
            <w:tcW w:w="1271" w:type="dxa"/>
          </w:tcPr>
          <w:p w14:paraId="097B1F44" w14:textId="77777777" w:rsidR="006167D8" w:rsidRPr="004B3946" w:rsidRDefault="006167D8" w:rsidP="00C4726F">
            <w:r w:rsidRPr="004B3946">
              <w:t>66306</w:t>
            </w:r>
          </w:p>
        </w:tc>
        <w:tc>
          <w:tcPr>
            <w:tcW w:w="1418" w:type="dxa"/>
          </w:tcPr>
          <w:p w14:paraId="536B23E2" w14:textId="77777777" w:rsidR="006167D8" w:rsidRPr="004B3946" w:rsidRDefault="006167D8" w:rsidP="00C4726F">
            <w:r w:rsidRPr="004B3946">
              <w:t>SP11111</w:t>
            </w:r>
          </w:p>
        </w:tc>
        <w:tc>
          <w:tcPr>
            <w:tcW w:w="5953" w:type="dxa"/>
          </w:tcPr>
          <w:p w14:paraId="504C6713" w14:textId="77777777" w:rsidR="006167D8" w:rsidRPr="004B3946" w:rsidRDefault="006167D8" w:rsidP="00C4726F">
            <w:r w:rsidRPr="004B3946">
              <w:t>Heart failure as a complication of care</w:t>
            </w:r>
          </w:p>
        </w:tc>
      </w:tr>
      <w:tr w:rsidR="006167D8" w:rsidRPr="004B3946" w14:paraId="3C7434F1" w14:textId="77777777" w:rsidTr="0076758C">
        <w:tc>
          <w:tcPr>
            <w:tcW w:w="1271" w:type="dxa"/>
          </w:tcPr>
          <w:p w14:paraId="0FAD2695" w14:textId="77777777" w:rsidR="006167D8" w:rsidRPr="004B3946" w:rsidRDefault="006167D8" w:rsidP="00C4726F">
            <w:r w:rsidRPr="004B3946">
              <w:t>111428</w:t>
            </w:r>
          </w:p>
        </w:tc>
        <w:tc>
          <w:tcPr>
            <w:tcW w:w="1418" w:type="dxa"/>
          </w:tcPr>
          <w:p w14:paraId="00ADC905" w14:textId="77777777" w:rsidR="006167D8" w:rsidRPr="004B3946" w:rsidRDefault="006167D8" w:rsidP="00C4726F">
            <w:r w:rsidRPr="004B3946">
              <w:t>2</w:t>
            </w:r>
            <w:proofErr w:type="gramStart"/>
            <w:r w:rsidRPr="004B3946">
              <w:t>JZ..</w:t>
            </w:r>
            <w:proofErr w:type="gramEnd"/>
            <w:r w:rsidRPr="004B3946">
              <w:t>00</w:t>
            </w:r>
          </w:p>
        </w:tc>
        <w:tc>
          <w:tcPr>
            <w:tcW w:w="5953" w:type="dxa"/>
          </w:tcPr>
          <w:p w14:paraId="260582B6" w14:textId="77777777" w:rsidR="006167D8" w:rsidRPr="004B3946" w:rsidRDefault="006167D8" w:rsidP="00C4726F">
            <w:r w:rsidRPr="004B3946">
              <w:t>On optimal heart failure therapy</w:t>
            </w:r>
          </w:p>
        </w:tc>
      </w:tr>
      <w:tr w:rsidR="006167D8" w14:paraId="35629C9D" w14:textId="77777777" w:rsidTr="0076758C">
        <w:tc>
          <w:tcPr>
            <w:tcW w:w="1271" w:type="dxa"/>
          </w:tcPr>
          <w:p w14:paraId="511FE910" w14:textId="77777777" w:rsidR="006167D8" w:rsidRPr="004B3946" w:rsidRDefault="006167D8" w:rsidP="00C4726F">
            <w:r w:rsidRPr="004B3946">
              <w:t>96799</w:t>
            </w:r>
          </w:p>
        </w:tc>
        <w:tc>
          <w:tcPr>
            <w:tcW w:w="1418" w:type="dxa"/>
          </w:tcPr>
          <w:p w14:paraId="503CF55C" w14:textId="77777777" w:rsidR="006167D8" w:rsidRPr="004B3946" w:rsidRDefault="006167D8" w:rsidP="00C4726F">
            <w:r w:rsidRPr="004B3946">
              <w:t>G5y4z00</w:t>
            </w:r>
          </w:p>
        </w:tc>
        <w:tc>
          <w:tcPr>
            <w:tcW w:w="5953" w:type="dxa"/>
          </w:tcPr>
          <w:p w14:paraId="4D9DAF80" w14:textId="77777777" w:rsidR="006167D8" w:rsidRPr="004B3946" w:rsidRDefault="006167D8" w:rsidP="00C4726F">
            <w:r w:rsidRPr="004B3946">
              <w:t>Post cardiac operation heart failure NOS</w:t>
            </w:r>
          </w:p>
        </w:tc>
      </w:tr>
    </w:tbl>
    <w:p w14:paraId="231F0815" w14:textId="77777777" w:rsidR="006167D8" w:rsidRDefault="006167D8" w:rsidP="006167D8"/>
    <w:p w14:paraId="01125AF1" w14:textId="6687DD66" w:rsidR="00D60B3C" w:rsidRDefault="00D60B3C" w:rsidP="00D60B3C">
      <w:r w:rsidRPr="00D60B3C">
        <w:rPr>
          <w:b/>
          <w:bCs/>
        </w:rPr>
        <w:t>Table S2</w:t>
      </w:r>
      <w:r>
        <w:t xml:space="preserve"> </w:t>
      </w:r>
      <w:r>
        <w:t>C</w:t>
      </w:r>
      <w:r w:rsidR="00142A74">
        <w:t>linical c</w:t>
      </w:r>
      <w:r>
        <w:t>odes</w:t>
      </w:r>
      <w:r w:rsidR="00142A74">
        <w:t xml:space="preserve"> used</w:t>
      </w:r>
      <w:r>
        <w:t xml:space="preserve"> to identify heart failure in hospital recor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8031"/>
      </w:tblGrid>
      <w:tr w:rsidR="00D60B3C" w:rsidRPr="009C319F" w14:paraId="5E0E4EDA" w14:textId="77777777" w:rsidTr="0028444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8D4B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IC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4380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erm</w:t>
            </w:r>
          </w:p>
        </w:tc>
      </w:tr>
      <w:tr w:rsidR="00D60B3C" w:rsidRPr="009C319F" w14:paraId="3A1123B1" w14:textId="77777777" w:rsidTr="0028444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FABA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I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A33C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Heart failure</w:t>
            </w:r>
          </w:p>
        </w:tc>
      </w:tr>
      <w:tr w:rsidR="00D60B3C" w:rsidRPr="009C319F" w14:paraId="1F0EE5C3" w14:textId="77777777" w:rsidTr="0028444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3108C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I5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E9D22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Congestive heart failure</w:t>
            </w:r>
          </w:p>
        </w:tc>
      </w:tr>
      <w:tr w:rsidR="00D60B3C" w:rsidRPr="009C319F" w14:paraId="4BD7D191" w14:textId="77777777" w:rsidTr="0028444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13D76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I5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FA69D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Left ventricular failure</w:t>
            </w:r>
          </w:p>
        </w:tc>
      </w:tr>
      <w:tr w:rsidR="00D60B3C" w:rsidRPr="009C319F" w14:paraId="483487A3" w14:textId="77777777" w:rsidTr="0028444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F7D52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I5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77DDD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Heart failure, unspecified</w:t>
            </w:r>
          </w:p>
        </w:tc>
      </w:tr>
      <w:tr w:rsidR="00D60B3C" w:rsidRPr="009C319F" w14:paraId="57AD2972" w14:textId="77777777" w:rsidTr="0028444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457D3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I1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A0ACD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Hypertensive heart disease with (congestive) heart failure</w:t>
            </w:r>
          </w:p>
        </w:tc>
      </w:tr>
      <w:tr w:rsidR="00D60B3C" w:rsidRPr="009C319F" w14:paraId="5D2453C3" w14:textId="77777777" w:rsidTr="0028444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BE57D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I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FB58B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Hypertensive heart and renal disease with (congestive) heart failure</w:t>
            </w:r>
          </w:p>
        </w:tc>
      </w:tr>
      <w:tr w:rsidR="00D60B3C" w:rsidRPr="009C319F" w14:paraId="2D0D4DAA" w14:textId="77777777" w:rsidTr="0028444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E3781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I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43DA3" w14:textId="77777777" w:rsidR="00D60B3C" w:rsidRPr="009C319F" w:rsidRDefault="00D60B3C" w:rsidP="00284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9F">
              <w:rPr>
                <w:rFonts w:ascii="Calibri" w:eastAsia="Times New Roman" w:hAnsi="Calibri" w:cs="Calibri"/>
                <w:color w:val="000000"/>
                <w:lang w:eastAsia="en-GB"/>
              </w:rPr>
              <w:t>Hypertensive heart and renal disease with both (congestive) heart failure and renal failure</w:t>
            </w:r>
          </w:p>
        </w:tc>
      </w:tr>
    </w:tbl>
    <w:p w14:paraId="494E020D" w14:textId="77777777" w:rsidR="00D60B3C" w:rsidRDefault="00D60B3C" w:rsidP="00D60B3C">
      <w:r>
        <w:br w:type="page"/>
      </w:r>
    </w:p>
    <w:p w14:paraId="3F3C8FBF" w14:textId="2913D9B7" w:rsidR="006167D8" w:rsidRPr="006167D8" w:rsidRDefault="00FA5802" w:rsidP="006167D8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6167D8">
        <w:rPr>
          <w:b/>
          <w:sz w:val="24"/>
          <w:szCs w:val="24"/>
        </w:rPr>
        <w:t>S</w:t>
      </w:r>
      <w:r w:rsidR="00D60B3C">
        <w:rPr>
          <w:b/>
          <w:sz w:val="24"/>
          <w:szCs w:val="24"/>
        </w:rPr>
        <w:t>3</w:t>
      </w:r>
      <w:r w:rsidR="006167D8">
        <w:rPr>
          <w:b/>
          <w:sz w:val="24"/>
          <w:szCs w:val="24"/>
        </w:rPr>
        <w:t xml:space="preserve"> </w:t>
      </w:r>
      <w:r w:rsidR="006167D8" w:rsidRPr="006167D8">
        <w:rPr>
          <w:sz w:val="24"/>
          <w:szCs w:val="24"/>
        </w:rPr>
        <w:t>Clinical codes used to identify natriuretic peptide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1678"/>
        <w:gridCol w:w="5288"/>
      </w:tblGrid>
      <w:tr w:rsidR="006167D8" w:rsidRPr="000474F9" w14:paraId="42CD9070" w14:textId="77777777" w:rsidTr="00C4726F">
        <w:tc>
          <w:tcPr>
            <w:tcW w:w="1676" w:type="dxa"/>
          </w:tcPr>
          <w:p w14:paraId="11636F14" w14:textId="77777777" w:rsidR="006167D8" w:rsidRPr="000474F9" w:rsidRDefault="006167D8" w:rsidP="00C4726F">
            <w:pPr>
              <w:rPr>
                <w:b/>
              </w:rPr>
            </w:pPr>
            <w:proofErr w:type="spellStart"/>
            <w:r w:rsidRPr="000474F9">
              <w:rPr>
                <w:b/>
              </w:rPr>
              <w:t>Medcode</w:t>
            </w:r>
            <w:proofErr w:type="spellEnd"/>
          </w:p>
        </w:tc>
        <w:tc>
          <w:tcPr>
            <w:tcW w:w="1678" w:type="dxa"/>
          </w:tcPr>
          <w:p w14:paraId="2EA8F9D4" w14:textId="77777777" w:rsidR="006167D8" w:rsidRPr="000474F9" w:rsidRDefault="006167D8" w:rsidP="00C4726F">
            <w:pPr>
              <w:rPr>
                <w:b/>
              </w:rPr>
            </w:pPr>
            <w:r w:rsidRPr="000474F9">
              <w:rPr>
                <w:b/>
              </w:rPr>
              <w:t>Read Code</w:t>
            </w:r>
          </w:p>
        </w:tc>
        <w:tc>
          <w:tcPr>
            <w:tcW w:w="5288" w:type="dxa"/>
          </w:tcPr>
          <w:p w14:paraId="23851043" w14:textId="77777777" w:rsidR="006167D8" w:rsidRPr="000474F9" w:rsidRDefault="006167D8" w:rsidP="00C4726F">
            <w:pPr>
              <w:rPr>
                <w:b/>
              </w:rPr>
            </w:pPr>
            <w:r w:rsidRPr="000474F9">
              <w:rPr>
                <w:b/>
              </w:rPr>
              <w:t>Read Term</w:t>
            </w:r>
          </w:p>
        </w:tc>
      </w:tr>
      <w:tr w:rsidR="006167D8" w:rsidRPr="000474F9" w14:paraId="00D19F40" w14:textId="77777777" w:rsidTr="00C4726F">
        <w:tc>
          <w:tcPr>
            <w:tcW w:w="1676" w:type="dxa"/>
          </w:tcPr>
          <w:p w14:paraId="632AF812" w14:textId="77777777" w:rsidR="006167D8" w:rsidRPr="000474F9" w:rsidRDefault="006167D8" w:rsidP="00C4726F">
            <w:r w:rsidRPr="000474F9">
              <w:t>108309</w:t>
            </w:r>
          </w:p>
        </w:tc>
        <w:tc>
          <w:tcPr>
            <w:tcW w:w="1678" w:type="dxa"/>
          </w:tcPr>
          <w:p w14:paraId="027BAD26" w14:textId="77777777" w:rsidR="006167D8" w:rsidRPr="000474F9" w:rsidRDefault="006167D8" w:rsidP="00C4726F">
            <w:r w:rsidRPr="000474F9">
              <w:t>44AV.00</w:t>
            </w:r>
          </w:p>
        </w:tc>
        <w:tc>
          <w:tcPr>
            <w:tcW w:w="5288" w:type="dxa"/>
          </w:tcPr>
          <w:p w14:paraId="5DAE3FC7" w14:textId="77777777" w:rsidR="006167D8" w:rsidRPr="000474F9" w:rsidRDefault="006167D8" w:rsidP="00C4726F">
            <w:r w:rsidRPr="000474F9">
              <w:t xml:space="preserve">Serum N-terminal pro B-type natriuretic peptide </w:t>
            </w:r>
            <w:proofErr w:type="spellStart"/>
            <w:r w:rsidRPr="000474F9">
              <w:t>conc</w:t>
            </w:r>
            <w:proofErr w:type="spellEnd"/>
          </w:p>
        </w:tc>
      </w:tr>
      <w:tr w:rsidR="006167D8" w:rsidRPr="000474F9" w14:paraId="4892F438" w14:textId="77777777" w:rsidTr="00C4726F">
        <w:tc>
          <w:tcPr>
            <w:tcW w:w="1676" w:type="dxa"/>
          </w:tcPr>
          <w:p w14:paraId="04D6F83A" w14:textId="77777777" w:rsidR="006167D8" w:rsidRPr="000474F9" w:rsidRDefault="006167D8" w:rsidP="00C4726F">
            <w:r w:rsidRPr="000474F9">
              <w:t>27097</w:t>
            </w:r>
          </w:p>
        </w:tc>
        <w:tc>
          <w:tcPr>
            <w:tcW w:w="1678" w:type="dxa"/>
          </w:tcPr>
          <w:p w14:paraId="45FD6F5C" w14:textId="77777777" w:rsidR="006167D8" w:rsidRPr="000474F9" w:rsidRDefault="006167D8" w:rsidP="00C4726F">
            <w:r w:rsidRPr="000474F9">
              <w:t>44AP.00</w:t>
            </w:r>
          </w:p>
        </w:tc>
        <w:tc>
          <w:tcPr>
            <w:tcW w:w="5288" w:type="dxa"/>
          </w:tcPr>
          <w:p w14:paraId="26A5FACB" w14:textId="77777777" w:rsidR="006167D8" w:rsidRPr="000474F9" w:rsidRDefault="006167D8" w:rsidP="00C4726F">
            <w:r w:rsidRPr="000474F9">
              <w:t>Serum pro-brain natriuretic peptide level</w:t>
            </w:r>
          </w:p>
        </w:tc>
      </w:tr>
      <w:tr w:rsidR="006167D8" w:rsidRPr="000474F9" w14:paraId="241AD3FF" w14:textId="77777777" w:rsidTr="00C4726F">
        <w:tc>
          <w:tcPr>
            <w:tcW w:w="1676" w:type="dxa"/>
          </w:tcPr>
          <w:p w14:paraId="48AFE435" w14:textId="77777777" w:rsidR="006167D8" w:rsidRPr="000474F9" w:rsidRDefault="006167D8" w:rsidP="00C4726F">
            <w:r w:rsidRPr="000474F9">
              <w:t>68734</w:t>
            </w:r>
          </w:p>
        </w:tc>
        <w:tc>
          <w:tcPr>
            <w:tcW w:w="1678" w:type="dxa"/>
          </w:tcPr>
          <w:p w14:paraId="1ED29342" w14:textId="77777777" w:rsidR="006167D8" w:rsidRPr="000474F9" w:rsidRDefault="006167D8" w:rsidP="00C4726F">
            <w:r w:rsidRPr="000474F9">
              <w:t>4Q2B.00</w:t>
            </w:r>
          </w:p>
        </w:tc>
        <w:tc>
          <w:tcPr>
            <w:tcW w:w="5288" w:type="dxa"/>
          </w:tcPr>
          <w:p w14:paraId="0F6801D4" w14:textId="77777777" w:rsidR="006167D8" w:rsidRPr="000474F9" w:rsidRDefault="006167D8" w:rsidP="00C4726F">
            <w:r w:rsidRPr="000474F9">
              <w:t>N terminal pro-brain natriuretic peptide level</w:t>
            </w:r>
          </w:p>
        </w:tc>
      </w:tr>
      <w:tr w:rsidR="006167D8" w:rsidRPr="000474F9" w14:paraId="20517930" w14:textId="77777777" w:rsidTr="00C4726F">
        <w:tc>
          <w:tcPr>
            <w:tcW w:w="1676" w:type="dxa"/>
          </w:tcPr>
          <w:p w14:paraId="34439708" w14:textId="77777777" w:rsidR="006167D8" w:rsidRPr="000474F9" w:rsidRDefault="006167D8" w:rsidP="00C4726F">
            <w:r w:rsidRPr="000474F9">
              <w:t>108338</w:t>
            </w:r>
          </w:p>
        </w:tc>
        <w:tc>
          <w:tcPr>
            <w:tcW w:w="1678" w:type="dxa"/>
          </w:tcPr>
          <w:p w14:paraId="2005ECFE" w14:textId="77777777" w:rsidR="006167D8" w:rsidRPr="000474F9" w:rsidRDefault="006167D8" w:rsidP="00C4726F">
            <w:r w:rsidRPr="000474F9">
              <w:t>44AX.00</w:t>
            </w:r>
          </w:p>
        </w:tc>
        <w:tc>
          <w:tcPr>
            <w:tcW w:w="5288" w:type="dxa"/>
          </w:tcPr>
          <w:p w14:paraId="1E619302" w14:textId="77777777" w:rsidR="006167D8" w:rsidRPr="000474F9" w:rsidRDefault="006167D8" w:rsidP="00C4726F">
            <w:r w:rsidRPr="000474F9">
              <w:t>Serum B-type natriuretic peptide concentration</w:t>
            </w:r>
          </w:p>
        </w:tc>
      </w:tr>
      <w:tr w:rsidR="006167D8" w:rsidRPr="000474F9" w14:paraId="5A9C4494" w14:textId="77777777" w:rsidTr="00C4726F">
        <w:tc>
          <w:tcPr>
            <w:tcW w:w="1676" w:type="dxa"/>
          </w:tcPr>
          <w:p w14:paraId="70A2E886" w14:textId="77777777" w:rsidR="006167D8" w:rsidRPr="000474F9" w:rsidRDefault="006167D8" w:rsidP="00C4726F">
            <w:r w:rsidRPr="000474F9">
              <w:t>14143</w:t>
            </w:r>
          </w:p>
        </w:tc>
        <w:tc>
          <w:tcPr>
            <w:tcW w:w="1678" w:type="dxa"/>
          </w:tcPr>
          <w:p w14:paraId="34BF3E76" w14:textId="77777777" w:rsidR="006167D8" w:rsidRPr="000474F9" w:rsidRDefault="006167D8" w:rsidP="00C4726F">
            <w:r w:rsidRPr="000474F9">
              <w:t>44AR.00</w:t>
            </w:r>
          </w:p>
        </w:tc>
        <w:tc>
          <w:tcPr>
            <w:tcW w:w="5288" w:type="dxa"/>
          </w:tcPr>
          <w:p w14:paraId="27CC105B" w14:textId="77777777" w:rsidR="006167D8" w:rsidRPr="000474F9" w:rsidRDefault="006167D8" w:rsidP="00C4726F">
            <w:r w:rsidRPr="000474F9">
              <w:t>Plasma B natriuretic peptide level</w:t>
            </w:r>
          </w:p>
        </w:tc>
      </w:tr>
      <w:tr w:rsidR="006167D8" w:rsidRPr="000474F9" w14:paraId="3CE23E97" w14:textId="77777777" w:rsidTr="00C4726F">
        <w:tc>
          <w:tcPr>
            <w:tcW w:w="1676" w:type="dxa"/>
          </w:tcPr>
          <w:p w14:paraId="37FFD395" w14:textId="77777777" w:rsidR="006167D8" w:rsidRPr="000474F9" w:rsidRDefault="006167D8" w:rsidP="00C4726F">
            <w:r w:rsidRPr="000474F9">
              <w:t>108253</w:t>
            </w:r>
          </w:p>
        </w:tc>
        <w:tc>
          <w:tcPr>
            <w:tcW w:w="1678" w:type="dxa"/>
          </w:tcPr>
          <w:p w14:paraId="6C64D198" w14:textId="77777777" w:rsidR="006167D8" w:rsidRPr="000474F9" w:rsidRDefault="006167D8" w:rsidP="00C4726F">
            <w:r w:rsidRPr="000474F9">
              <w:t>44AW.00</w:t>
            </w:r>
          </w:p>
        </w:tc>
        <w:tc>
          <w:tcPr>
            <w:tcW w:w="5288" w:type="dxa"/>
          </w:tcPr>
          <w:p w14:paraId="72C9A595" w14:textId="77777777" w:rsidR="006167D8" w:rsidRPr="000474F9" w:rsidRDefault="006167D8" w:rsidP="00C4726F">
            <w:r w:rsidRPr="000474F9">
              <w:t xml:space="preserve">Plasma N-terminal pro B-type natriuretic peptide </w:t>
            </w:r>
            <w:proofErr w:type="spellStart"/>
            <w:r w:rsidRPr="000474F9">
              <w:t>conc</w:t>
            </w:r>
            <w:proofErr w:type="spellEnd"/>
          </w:p>
        </w:tc>
      </w:tr>
      <w:tr w:rsidR="006167D8" w:rsidRPr="000474F9" w14:paraId="5AD4B516" w14:textId="77777777" w:rsidTr="00C4726F">
        <w:tc>
          <w:tcPr>
            <w:tcW w:w="1676" w:type="dxa"/>
          </w:tcPr>
          <w:p w14:paraId="4E87EB44" w14:textId="77777777" w:rsidR="006167D8" w:rsidRPr="000474F9" w:rsidRDefault="006167D8" w:rsidP="00C4726F">
            <w:r w:rsidRPr="000474F9">
              <w:t>40914</w:t>
            </w:r>
          </w:p>
        </w:tc>
        <w:tc>
          <w:tcPr>
            <w:tcW w:w="1678" w:type="dxa"/>
          </w:tcPr>
          <w:p w14:paraId="4F596353" w14:textId="77777777" w:rsidR="006167D8" w:rsidRPr="000474F9" w:rsidRDefault="006167D8" w:rsidP="00C4726F">
            <w:r w:rsidRPr="000474F9">
              <w:t>44AF.00</w:t>
            </w:r>
          </w:p>
        </w:tc>
        <w:tc>
          <w:tcPr>
            <w:tcW w:w="5288" w:type="dxa"/>
          </w:tcPr>
          <w:p w14:paraId="334435E7" w14:textId="77777777" w:rsidR="006167D8" w:rsidRPr="000474F9" w:rsidRDefault="006167D8" w:rsidP="00C4726F">
            <w:r w:rsidRPr="000474F9">
              <w:t>Brain natriuretic peptide level</w:t>
            </w:r>
          </w:p>
        </w:tc>
      </w:tr>
      <w:tr w:rsidR="006167D8" w14:paraId="42CBFA00" w14:textId="77777777" w:rsidTr="00C4726F">
        <w:tc>
          <w:tcPr>
            <w:tcW w:w="1676" w:type="dxa"/>
          </w:tcPr>
          <w:p w14:paraId="2D33E27D" w14:textId="77777777" w:rsidR="006167D8" w:rsidRPr="000474F9" w:rsidRDefault="006167D8" w:rsidP="00C4726F">
            <w:r w:rsidRPr="000474F9">
              <w:t>14140</w:t>
            </w:r>
          </w:p>
        </w:tc>
        <w:tc>
          <w:tcPr>
            <w:tcW w:w="1678" w:type="dxa"/>
          </w:tcPr>
          <w:p w14:paraId="3A84928D" w14:textId="77777777" w:rsidR="006167D8" w:rsidRPr="000474F9" w:rsidRDefault="006167D8" w:rsidP="00C4726F">
            <w:r w:rsidRPr="000474F9">
              <w:t>44AN.00</w:t>
            </w:r>
          </w:p>
        </w:tc>
        <w:tc>
          <w:tcPr>
            <w:tcW w:w="5288" w:type="dxa"/>
          </w:tcPr>
          <w:p w14:paraId="0AF70D75" w14:textId="77777777" w:rsidR="006167D8" w:rsidRPr="000474F9" w:rsidRDefault="006167D8" w:rsidP="00C4726F">
            <w:r w:rsidRPr="000474F9">
              <w:t>Plasma pro-brain natriuretic peptide level</w:t>
            </w:r>
          </w:p>
        </w:tc>
      </w:tr>
    </w:tbl>
    <w:p w14:paraId="2642AA31" w14:textId="77777777" w:rsidR="006167D8" w:rsidRDefault="006167D8" w:rsidP="00AD47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167D8" w:rsidSect="005516B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D7FD6" w14:textId="77777777" w:rsidR="00F122EC" w:rsidRDefault="00F122EC" w:rsidP="00F122EC">
      <w:pPr>
        <w:spacing w:after="0" w:line="240" w:lineRule="auto"/>
      </w:pPr>
      <w:r>
        <w:separator/>
      </w:r>
    </w:p>
  </w:endnote>
  <w:endnote w:type="continuationSeparator" w:id="0">
    <w:p w14:paraId="60E8F651" w14:textId="77777777" w:rsidR="00F122EC" w:rsidRDefault="00F122EC" w:rsidP="00F12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2920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AF6CBE" w14:textId="1C555DAF" w:rsidR="00F122EC" w:rsidRDefault="00F122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134D73" w14:textId="77777777" w:rsidR="00F122EC" w:rsidRDefault="00F122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8223C" w14:textId="77777777" w:rsidR="00F122EC" w:rsidRDefault="00F122EC" w:rsidP="00F122EC">
      <w:pPr>
        <w:spacing w:after="0" w:line="240" w:lineRule="auto"/>
      </w:pPr>
      <w:r>
        <w:separator/>
      </w:r>
    </w:p>
  </w:footnote>
  <w:footnote w:type="continuationSeparator" w:id="0">
    <w:p w14:paraId="41DD0799" w14:textId="77777777" w:rsidR="00F122EC" w:rsidRDefault="00F122EC" w:rsidP="00F122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6AD"/>
    <w:rsid w:val="00081D93"/>
    <w:rsid w:val="00085151"/>
    <w:rsid w:val="000A5020"/>
    <w:rsid w:val="0012678D"/>
    <w:rsid w:val="00142A74"/>
    <w:rsid w:val="00152868"/>
    <w:rsid w:val="002A3ADB"/>
    <w:rsid w:val="002E3532"/>
    <w:rsid w:val="00434B7E"/>
    <w:rsid w:val="00501B88"/>
    <w:rsid w:val="005516B8"/>
    <w:rsid w:val="00572E2A"/>
    <w:rsid w:val="006167D8"/>
    <w:rsid w:val="006A6B32"/>
    <w:rsid w:val="006E2002"/>
    <w:rsid w:val="00733A06"/>
    <w:rsid w:val="0076758C"/>
    <w:rsid w:val="00787900"/>
    <w:rsid w:val="008256AD"/>
    <w:rsid w:val="00A01905"/>
    <w:rsid w:val="00AD47CE"/>
    <w:rsid w:val="00B075F9"/>
    <w:rsid w:val="00C84D69"/>
    <w:rsid w:val="00D60B3C"/>
    <w:rsid w:val="00DA32B6"/>
    <w:rsid w:val="00DF272C"/>
    <w:rsid w:val="00E426FB"/>
    <w:rsid w:val="00EA2703"/>
    <w:rsid w:val="00F06395"/>
    <w:rsid w:val="00F122EC"/>
    <w:rsid w:val="00FA5802"/>
    <w:rsid w:val="00FE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D7597"/>
  <w15:chartTrackingRefBased/>
  <w15:docId w15:val="{F3421DFB-A937-491A-B79F-7BA2A195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51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1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1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2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2EC"/>
  </w:style>
  <w:style w:type="paragraph" w:styleId="Footer">
    <w:name w:val="footer"/>
    <w:basedOn w:val="Normal"/>
    <w:link w:val="FooterChar"/>
    <w:uiPriority w:val="99"/>
    <w:unhideWhenUsed/>
    <w:rsid w:val="00F12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4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rdonez-Mena</dc:creator>
  <cp:keywords/>
  <dc:description/>
  <cp:lastModifiedBy>Clare Taylor</cp:lastModifiedBy>
  <cp:revision>9</cp:revision>
  <dcterms:created xsi:type="dcterms:W3CDTF">2025-07-14T08:04:00Z</dcterms:created>
  <dcterms:modified xsi:type="dcterms:W3CDTF">2025-07-14T08:14:00Z</dcterms:modified>
</cp:coreProperties>
</file>